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694D2" w14:textId="57EB62B1" w:rsidR="00E6589F" w:rsidRDefault="00E6589F" w:rsidP="00D93EA4">
      <w:pPr>
        <w:spacing w:line="480" w:lineRule="auto"/>
        <w:contextualSpacing/>
        <w:jc w:val="center"/>
      </w:pPr>
      <w:r w:rsidRPr="002979FD">
        <w:t>App</w:t>
      </w:r>
      <w:r>
        <w:t>endix A</w:t>
      </w:r>
    </w:p>
    <w:p w14:paraId="6ED80292" w14:textId="77777777" w:rsidR="00E6589F" w:rsidRDefault="00E6589F" w:rsidP="00014FE1">
      <w:pPr>
        <w:spacing w:line="480" w:lineRule="auto"/>
        <w:contextualSpacing/>
        <w:rPr>
          <w:bCs/>
        </w:rPr>
      </w:pPr>
      <w:r w:rsidRPr="00E57A48">
        <w:rPr>
          <w:b/>
          <w:bCs/>
        </w:rPr>
        <w:t>Sentence Stimuli in Experiment 1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5780"/>
        <w:gridCol w:w="960"/>
        <w:gridCol w:w="800"/>
      </w:tblGrid>
      <w:tr w:rsidR="00E6589F" w:rsidRPr="00B36D61" w14:paraId="28935D18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369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  <w:u w:val="single"/>
              </w:rPr>
            </w:pPr>
            <w:r w:rsidRPr="00B36D61">
              <w:rPr>
                <w:color w:val="000000"/>
                <w:sz w:val="20"/>
                <w:szCs w:val="20"/>
                <w:u w:val="single"/>
              </w:rPr>
              <w:t>Sent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466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B36D61">
              <w:rPr>
                <w:color w:val="000000"/>
                <w:sz w:val="20"/>
                <w:szCs w:val="20"/>
                <w:u w:val="single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D45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B36D61">
              <w:rPr>
                <w:color w:val="000000"/>
                <w:sz w:val="20"/>
                <w:szCs w:val="20"/>
                <w:u w:val="single"/>
              </w:rPr>
              <w:t>R-1v3</w:t>
            </w:r>
          </w:p>
        </w:tc>
      </w:tr>
      <w:tr w:rsidR="00E6589F" w:rsidRPr="00B36D61" w14:paraId="13DA4102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112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Cats and dogs are pets of course but treat them as your friend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0B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13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FA75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E6589F" w:rsidRPr="00B36D61" w14:paraId="77B69FE6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FC9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Chips and cake are good as treats, but some will make you sick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57E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19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F397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47*</w:t>
            </w:r>
          </w:p>
        </w:tc>
      </w:tr>
      <w:tr w:rsidR="00E6589F" w:rsidRPr="00B36D61" w14:paraId="64A20DA4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5AA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Days are bright with lots of light, but nights are cold and dark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F04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27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880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E6589F" w:rsidRPr="00B36D61" w14:paraId="6CF85D70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FEF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Eat some bread, said Mom to Jeff, so you grow big and tal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81E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36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DFF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E6589F" w:rsidRPr="00B36D61" w14:paraId="3181DC83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0FE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Girls and boys who trip and fall can hurt their hands and kne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B21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14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5613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E6589F" w:rsidRPr="00B36D61" w14:paraId="1C632630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D9D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Jane and Tom were pals as kids, but then they fell in lov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994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22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891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E6589F" w:rsidRPr="00B36D61" w14:paraId="35F71E81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C2B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Kids who play in mud and dirt will have to wash their pant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11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199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DC1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E6589F" w:rsidRPr="00B36D61" w14:paraId="2D43B3D7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916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Night in spring is much too cool to wear a dress that shor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31B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24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526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E6589F" w:rsidRPr="00B36D61" w14:paraId="2A7B67D4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B33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Rats and mice are in the grass, but some run through the hous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0EE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13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64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E6589F" w:rsidRPr="00B36D61" w14:paraId="2278BCCA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0CC7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Snacks are good to bring to school but too much food is ba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32F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16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A8F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E6589F" w:rsidRPr="00B36D61" w14:paraId="6F05E95F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6E3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Tell the girls to keep their poise when strange young men are nea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A1A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237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4A7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E6589F" w:rsidRPr="00B36D61" w14:paraId="460AAE78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158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 w:rsidRPr="00B36D61">
              <w:rPr>
                <w:bCs/>
                <w:color w:val="000000"/>
                <w:sz w:val="20"/>
                <w:szCs w:val="20"/>
              </w:rPr>
              <w:t>Turn your head to look at me and tell me how you fee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318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177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0FA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E6589F" w:rsidRPr="00B36D61" w14:paraId="46591BCB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16E6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F36" w14:textId="77777777" w:rsidR="00E6589F" w:rsidRPr="00B36D61" w:rsidRDefault="00E6589F" w:rsidP="00014FE1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34C" w14:textId="77777777" w:rsidR="00E6589F" w:rsidRPr="00B36D61" w:rsidRDefault="00E6589F" w:rsidP="00014FE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38C04C6" w14:textId="77777777" w:rsidR="00E6589F" w:rsidRPr="00F4229B" w:rsidRDefault="00E6589F" w:rsidP="00014FE1">
      <w:pPr>
        <w:tabs>
          <w:tab w:val="left" w:pos="1598"/>
        </w:tabs>
        <w:contextualSpacing/>
      </w:pPr>
      <w:r w:rsidRPr="00B36D61">
        <w:rPr>
          <w:color w:val="000000"/>
        </w:rPr>
        <w:t xml:space="preserve">* One participant missing data for this correlation, </w:t>
      </w:r>
      <w:r w:rsidRPr="00B36D61">
        <w:rPr>
          <w:i/>
          <w:iCs/>
          <w:color w:val="000000"/>
        </w:rPr>
        <w:t xml:space="preserve">p </w:t>
      </w:r>
      <w:r w:rsidRPr="00B36D61">
        <w:rPr>
          <w:color w:val="000000"/>
        </w:rPr>
        <w:t>&lt; .05 for th</w:t>
      </w:r>
      <w:r>
        <w:rPr>
          <w:color w:val="000000"/>
        </w:rPr>
        <w:t>i</w:t>
      </w:r>
      <w:r w:rsidRPr="00B36D61">
        <w:rPr>
          <w:color w:val="000000"/>
        </w:rPr>
        <w:t xml:space="preserve">s correlation, </w:t>
      </w:r>
      <w:r w:rsidRPr="00B36D61">
        <w:rPr>
          <w:i/>
          <w:iCs/>
          <w:color w:val="000000"/>
        </w:rPr>
        <w:t xml:space="preserve">p </w:t>
      </w:r>
      <w:r w:rsidRPr="00B36D61">
        <w:rPr>
          <w:color w:val="000000"/>
        </w:rPr>
        <w:t>&lt; .01 for all others.</w:t>
      </w:r>
    </w:p>
    <w:p w14:paraId="0DA00B75" w14:textId="77777777" w:rsidR="00E6589F" w:rsidRPr="001A7DB0" w:rsidRDefault="00E6589F" w:rsidP="00014FE1">
      <w:pPr>
        <w:rPr>
          <w:color w:val="000000"/>
        </w:rPr>
      </w:pPr>
    </w:p>
    <w:p w14:paraId="4FE42DB7" w14:textId="77777777" w:rsidR="00E6589F" w:rsidRDefault="00E6589F" w:rsidP="00014FE1">
      <w:pPr>
        <w:contextualSpacing/>
      </w:pPr>
      <w:r w:rsidRPr="001A7DB0">
        <w:rPr>
          <w:i/>
          <w:color w:val="000000"/>
        </w:rPr>
        <w:t xml:space="preserve">Note: </w:t>
      </w:r>
      <w:r w:rsidRPr="001A7DB0">
        <w:rPr>
          <w:color w:val="000000"/>
        </w:rPr>
        <w:t>M = mean spontaneous rate (</w:t>
      </w:r>
      <w:proofErr w:type="spellStart"/>
      <w:r w:rsidRPr="001A7DB0">
        <w:rPr>
          <w:color w:val="000000"/>
        </w:rPr>
        <w:t>ms</w:t>
      </w:r>
      <w:proofErr w:type="spellEnd"/>
      <w:r w:rsidRPr="001A7DB0">
        <w:rPr>
          <w:color w:val="000000"/>
        </w:rPr>
        <w:t>) across trials and participants, R-1v3 = correlation of M IOI between the first and third repetitions of a sentence across participants.</w:t>
      </w:r>
    </w:p>
    <w:p w14:paraId="7FBAB7BE" w14:textId="77777777" w:rsidR="00E6589F" w:rsidRDefault="00E6589F" w:rsidP="00014FE1">
      <w:pPr>
        <w:spacing w:line="480" w:lineRule="auto"/>
        <w:contextualSpacing/>
      </w:pPr>
    </w:p>
    <w:p w14:paraId="3927F44D" w14:textId="77777777" w:rsidR="00E6589F" w:rsidRDefault="00E6589F" w:rsidP="00014FE1">
      <w:pPr>
        <w:spacing w:line="480" w:lineRule="auto"/>
        <w:contextualSpacing/>
      </w:pPr>
    </w:p>
    <w:p w14:paraId="4CD4069D" w14:textId="77777777" w:rsidR="00E6589F" w:rsidRDefault="00E6589F" w:rsidP="00014FE1">
      <w:pPr>
        <w:spacing w:line="480" w:lineRule="auto"/>
        <w:contextualSpacing/>
      </w:pPr>
    </w:p>
    <w:p w14:paraId="7D0E8A4D" w14:textId="77777777" w:rsidR="00E6589F" w:rsidRDefault="00E6589F" w:rsidP="00014FE1">
      <w:pPr>
        <w:spacing w:line="480" w:lineRule="auto"/>
        <w:contextualSpacing/>
      </w:pPr>
    </w:p>
    <w:p w14:paraId="31DCA0F0" w14:textId="77777777" w:rsidR="00E6589F" w:rsidRDefault="00E6589F" w:rsidP="00014FE1">
      <w:pPr>
        <w:spacing w:line="480" w:lineRule="auto"/>
        <w:contextualSpacing/>
      </w:pPr>
    </w:p>
    <w:p w14:paraId="7816DF7D" w14:textId="77777777" w:rsidR="00E6589F" w:rsidRDefault="00E6589F" w:rsidP="00014FE1">
      <w:pPr>
        <w:spacing w:line="480" w:lineRule="auto"/>
        <w:contextualSpacing/>
      </w:pPr>
    </w:p>
    <w:p w14:paraId="2088C97B" w14:textId="77777777" w:rsidR="00E6589F" w:rsidRDefault="00E6589F" w:rsidP="00014FE1">
      <w:pPr>
        <w:spacing w:line="480" w:lineRule="auto"/>
        <w:contextualSpacing/>
      </w:pPr>
    </w:p>
    <w:p w14:paraId="3AA62BF5" w14:textId="77777777" w:rsidR="00E6589F" w:rsidRDefault="00E6589F" w:rsidP="00014FE1">
      <w:pPr>
        <w:spacing w:line="480" w:lineRule="auto"/>
        <w:contextualSpacing/>
        <w:jc w:val="center"/>
      </w:pPr>
      <w:r>
        <w:br w:type="column"/>
      </w:r>
      <w:r w:rsidRPr="002979FD">
        <w:lastRenderedPageBreak/>
        <w:t>App</w:t>
      </w:r>
      <w:r>
        <w:t>endix B</w:t>
      </w:r>
    </w:p>
    <w:p w14:paraId="13F1194B" w14:textId="77777777" w:rsidR="00E6589F" w:rsidRPr="007379D9" w:rsidRDefault="00E6589F" w:rsidP="00014FE1">
      <w:pPr>
        <w:spacing w:line="480" w:lineRule="auto"/>
        <w:contextualSpacing/>
        <w:rPr>
          <w:b/>
        </w:rPr>
      </w:pPr>
      <w:r w:rsidRPr="007379D9">
        <w:rPr>
          <w:b/>
        </w:rPr>
        <w:t>Melody Stimuli in Experiment 1</w:t>
      </w:r>
    </w:p>
    <w:p w14:paraId="23640A12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 wp14:anchorId="798357A2" wp14:editId="3EC5C8CE">
            <wp:simplePos x="0" y="0"/>
            <wp:positionH relativeFrom="column">
              <wp:posOffset>0</wp:posOffset>
            </wp:positionH>
            <wp:positionV relativeFrom="paragraph">
              <wp:posOffset>168536</wp:posOffset>
            </wp:positionV>
            <wp:extent cx="3487271" cy="473223"/>
            <wp:effectExtent l="0" t="0" r="571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09813" cy="4762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Melody 1: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M IOI</w:t>
      </w:r>
      <w:r>
        <w:tab/>
      </w:r>
      <w:r>
        <w:tab/>
      </w:r>
      <w:r>
        <w:rPr>
          <w:u w:val="single"/>
        </w:rPr>
        <w:t>R-1v3</w:t>
      </w:r>
    </w:p>
    <w:p w14:paraId="4FE31461" w14:textId="77777777" w:rsidR="00E6589F" w:rsidRDefault="00E6589F" w:rsidP="00014FE1">
      <w:pPr>
        <w:contextualSpacing/>
      </w:pPr>
    </w:p>
    <w:p w14:paraId="55919DC9" w14:textId="77777777" w:rsidR="00E6589F" w:rsidRPr="00050EA8" w:rsidRDefault="00E6589F" w:rsidP="00014FE1">
      <w:pPr>
        <w:contextualSpacing/>
        <w:rPr>
          <w:u w:val="single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16.41</w:t>
      </w:r>
      <w:r>
        <w:tab/>
      </w:r>
      <w:r>
        <w:tab/>
        <w:t>0.96</w:t>
      </w:r>
    </w:p>
    <w:p w14:paraId="4E5F0BF9" w14:textId="77777777" w:rsidR="00E6589F" w:rsidRDefault="00E6589F" w:rsidP="00014FE1">
      <w:pPr>
        <w:contextualSpacing/>
      </w:pPr>
      <w:r>
        <w:t xml:space="preserve">    </w:t>
      </w:r>
      <w:r>
        <w:tab/>
      </w:r>
      <w:r>
        <w:tab/>
      </w:r>
    </w:p>
    <w:p w14:paraId="2F5B3523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63360" behindDoc="0" locked="0" layoutInCell="1" allowOverlap="1" wp14:anchorId="44B5507E" wp14:editId="7ADDBA73">
            <wp:simplePos x="0" y="0"/>
            <wp:positionH relativeFrom="column">
              <wp:posOffset>0</wp:posOffset>
            </wp:positionH>
            <wp:positionV relativeFrom="paragraph">
              <wp:posOffset>166744</wp:posOffset>
            </wp:positionV>
            <wp:extent cx="3486785" cy="499549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15973" cy="5037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Melody 2:</w:t>
      </w:r>
    </w:p>
    <w:p w14:paraId="591245D9" w14:textId="77777777" w:rsidR="00E6589F" w:rsidRDefault="00E6589F" w:rsidP="00014FE1">
      <w:pPr>
        <w:contextualSpacing/>
      </w:pPr>
    </w:p>
    <w:p w14:paraId="2D0E7046" w14:textId="77777777" w:rsidR="00E6589F" w:rsidRDefault="00E6589F" w:rsidP="00014FE1">
      <w:pPr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93.75</w:t>
      </w:r>
      <w:r>
        <w:tab/>
      </w:r>
      <w:r>
        <w:tab/>
        <w:t>0.95</w:t>
      </w:r>
    </w:p>
    <w:p w14:paraId="1DF5EA20" w14:textId="77777777" w:rsidR="00E6589F" w:rsidRDefault="00E6589F" w:rsidP="00014FE1">
      <w:pPr>
        <w:contextualSpacing/>
      </w:pPr>
    </w:p>
    <w:p w14:paraId="7E23860B" w14:textId="77777777" w:rsidR="00E6589F" w:rsidRDefault="00E6589F" w:rsidP="00014FE1">
      <w:pPr>
        <w:contextualSpacing/>
      </w:pPr>
      <w:r>
        <w:t xml:space="preserve">Melody 3: </w:t>
      </w:r>
    </w:p>
    <w:p w14:paraId="33DA4B95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62336" behindDoc="0" locked="0" layoutInCell="1" allowOverlap="1" wp14:anchorId="2746D553" wp14:editId="63729B41">
            <wp:simplePos x="0" y="0"/>
            <wp:positionH relativeFrom="column">
              <wp:posOffset>0</wp:posOffset>
            </wp:positionH>
            <wp:positionV relativeFrom="paragraph">
              <wp:posOffset>52070</wp:posOffset>
            </wp:positionV>
            <wp:extent cx="3486785" cy="47086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6785" cy="470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926912" w14:textId="77777777" w:rsidR="00E6589F" w:rsidRDefault="00E6589F" w:rsidP="00014FE1">
      <w:pPr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91.82</w:t>
      </w:r>
      <w:r>
        <w:tab/>
      </w:r>
      <w:r>
        <w:tab/>
        <w:t>0.98</w:t>
      </w:r>
    </w:p>
    <w:p w14:paraId="03D5BE7F" w14:textId="77777777" w:rsidR="00E6589F" w:rsidRDefault="00E6589F" w:rsidP="00014FE1">
      <w:pPr>
        <w:contextualSpacing/>
      </w:pPr>
    </w:p>
    <w:p w14:paraId="39F9B147" w14:textId="77777777" w:rsidR="00E6589F" w:rsidRDefault="00E6589F" w:rsidP="00014FE1">
      <w:pPr>
        <w:contextualSpacing/>
      </w:pPr>
      <w:r>
        <w:t>Melody 4:</w:t>
      </w:r>
    </w:p>
    <w:p w14:paraId="3B12D1E7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61312" behindDoc="0" locked="0" layoutInCell="1" allowOverlap="1" wp14:anchorId="3EBAFF1B" wp14:editId="26D97744">
            <wp:simplePos x="0" y="0"/>
            <wp:positionH relativeFrom="column">
              <wp:posOffset>0</wp:posOffset>
            </wp:positionH>
            <wp:positionV relativeFrom="paragraph">
              <wp:posOffset>23756</wp:posOffset>
            </wp:positionV>
            <wp:extent cx="3486785" cy="459317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18136" cy="4634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0B4DFA" w14:textId="77777777" w:rsidR="00E6589F" w:rsidRDefault="00E6589F" w:rsidP="00014FE1">
      <w:pPr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46.21</w:t>
      </w:r>
      <w:r>
        <w:tab/>
      </w:r>
      <w:r>
        <w:tab/>
        <w:t>0.95</w:t>
      </w:r>
    </w:p>
    <w:p w14:paraId="38BB5F77" w14:textId="77777777" w:rsidR="00E6589F" w:rsidRDefault="00E6589F" w:rsidP="00014FE1">
      <w:pPr>
        <w:contextualSpacing/>
      </w:pPr>
    </w:p>
    <w:p w14:paraId="074A2470" w14:textId="77777777" w:rsidR="00E6589F" w:rsidRDefault="00E6589F" w:rsidP="00014FE1">
      <w:pPr>
        <w:contextualSpacing/>
      </w:pPr>
      <w:r>
        <w:t>Screening Melody:</w:t>
      </w:r>
    </w:p>
    <w:p w14:paraId="426485C0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60288" behindDoc="0" locked="0" layoutInCell="1" allowOverlap="1" wp14:anchorId="7FC137FA" wp14:editId="328D6E94">
            <wp:simplePos x="0" y="0"/>
            <wp:positionH relativeFrom="column">
              <wp:posOffset>0</wp:posOffset>
            </wp:positionH>
            <wp:positionV relativeFrom="paragraph">
              <wp:posOffset>30929</wp:posOffset>
            </wp:positionV>
            <wp:extent cx="3486785" cy="477570"/>
            <wp:effectExtent l="0" t="0" r="5715" b="508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31341" cy="4836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6BDEE8" w14:textId="77777777" w:rsidR="00E6589F" w:rsidRDefault="00E6589F" w:rsidP="00014FE1">
      <w:pPr>
        <w:contextualSpacing/>
      </w:pPr>
    </w:p>
    <w:p w14:paraId="3653410D" w14:textId="77777777" w:rsidR="00E6589F" w:rsidRDefault="00E6589F" w:rsidP="00014FE1">
      <w:pPr>
        <w:contextualSpacing/>
      </w:pPr>
    </w:p>
    <w:p w14:paraId="32F3503D" w14:textId="77777777" w:rsidR="00E6589F" w:rsidRDefault="00E6589F" w:rsidP="00014FE1">
      <w:pPr>
        <w:contextualSpacing/>
      </w:pPr>
      <w:r w:rsidRPr="00050EA8">
        <w:t xml:space="preserve">  </w:t>
      </w:r>
    </w:p>
    <w:p w14:paraId="3B59F6B2" w14:textId="77777777" w:rsidR="00E6589F" w:rsidRDefault="00E6589F" w:rsidP="00014FE1">
      <w:pPr>
        <w:contextualSpacing/>
        <w:rPr>
          <w:color w:val="000000"/>
        </w:rPr>
      </w:pPr>
      <w:r w:rsidRPr="001A7DB0">
        <w:rPr>
          <w:i/>
          <w:color w:val="000000"/>
        </w:rPr>
        <w:t xml:space="preserve">Note: </w:t>
      </w:r>
      <w:r w:rsidRPr="001A7DB0">
        <w:rPr>
          <w:color w:val="000000"/>
        </w:rPr>
        <w:t>M = mean spontaneous rate (</w:t>
      </w:r>
      <w:proofErr w:type="spellStart"/>
      <w:r w:rsidRPr="001A7DB0">
        <w:rPr>
          <w:color w:val="000000"/>
        </w:rPr>
        <w:t>ms</w:t>
      </w:r>
      <w:proofErr w:type="spellEnd"/>
      <w:r w:rsidRPr="001A7DB0">
        <w:rPr>
          <w:color w:val="000000"/>
        </w:rPr>
        <w:t>) across trials and participants, R-1v3 = correlation of M IOI between the first and third repetitions of</w:t>
      </w:r>
      <w:r>
        <w:rPr>
          <w:color w:val="000000"/>
        </w:rPr>
        <w:t xml:space="preserve"> a melody across participants</w:t>
      </w:r>
      <w:r w:rsidRPr="001A7DB0">
        <w:rPr>
          <w:color w:val="000000"/>
        </w:rPr>
        <w:t>.</w:t>
      </w:r>
      <w:r>
        <w:rPr>
          <w:color w:val="000000"/>
        </w:rPr>
        <w:t xml:space="preserve"> All correlations </w:t>
      </w:r>
      <w:r>
        <w:rPr>
          <w:i/>
          <w:color w:val="000000"/>
        </w:rPr>
        <w:t xml:space="preserve">p </w:t>
      </w:r>
      <w:r>
        <w:rPr>
          <w:color w:val="000000"/>
        </w:rPr>
        <w:t>&lt; .01.</w:t>
      </w:r>
    </w:p>
    <w:p w14:paraId="0559EFE5" w14:textId="77777777" w:rsidR="00E6589F" w:rsidRDefault="00E6589F" w:rsidP="00014FE1">
      <w:pPr>
        <w:spacing w:line="480" w:lineRule="auto"/>
        <w:contextualSpacing/>
        <w:jc w:val="center"/>
      </w:pPr>
      <w:r>
        <w:rPr>
          <w:color w:val="000000"/>
        </w:rPr>
        <w:br w:type="column"/>
      </w:r>
      <w:r w:rsidRPr="002979FD">
        <w:lastRenderedPageBreak/>
        <w:t>App</w:t>
      </w:r>
      <w:r>
        <w:t>endix C</w:t>
      </w:r>
    </w:p>
    <w:p w14:paraId="6654E6E0" w14:textId="77777777" w:rsidR="00E6589F" w:rsidRDefault="00E6589F" w:rsidP="00014FE1">
      <w:pPr>
        <w:spacing w:line="480" w:lineRule="auto"/>
        <w:contextualSpacing/>
        <w:rPr>
          <w:bCs/>
        </w:rPr>
      </w:pPr>
      <w:r>
        <w:rPr>
          <w:b/>
          <w:bCs/>
        </w:rPr>
        <w:t>Phrase</w:t>
      </w:r>
      <w:r w:rsidRPr="00E57A48">
        <w:rPr>
          <w:b/>
          <w:bCs/>
        </w:rPr>
        <w:t xml:space="preserve"> Stimuli in Experiment </w:t>
      </w:r>
      <w:r>
        <w:rPr>
          <w:b/>
          <w:bCs/>
        </w:rPr>
        <w:t>2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5780"/>
        <w:gridCol w:w="960"/>
        <w:gridCol w:w="800"/>
      </w:tblGrid>
      <w:tr w:rsidR="00E6589F" w:rsidRPr="00B36D61" w14:paraId="62C8F636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128A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hrase (cyclical produ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8F2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B36D61">
              <w:rPr>
                <w:color w:val="000000"/>
                <w:sz w:val="20"/>
                <w:szCs w:val="20"/>
                <w:u w:val="single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A31B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B36D61">
              <w:rPr>
                <w:color w:val="000000"/>
                <w:sz w:val="20"/>
                <w:szCs w:val="20"/>
                <w:u w:val="single"/>
              </w:rPr>
              <w:t>R-1v3</w:t>
            </w:r>
          </w:p>
        </w:tc>
      </w:tr>
      <w:tr w:rsidR="00E6589F" w:rsidRPr="00B36D61" w14:paraId="581E1D4F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751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…cakes are good until tomorrow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198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EA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 w:rsidR="00E6589F" w:rsidRPr="00B36D61" w14:paraId="4C46DB18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977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…to choose between the final two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4F0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255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 w:rsidRPr="00B36D6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E6589F" w:rsidRPr="00B36D61" w14:paraId="31161F15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711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…to convince her to change her plans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EB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7076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E6589F" w:rsidRPr="00B36D61" w14:paraId="3289B546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5A8" w14:textId="77777777" w:rsidR="00E6589F" w:rsidRPr="00B36D61" w:rsidRDefault="00E6589F" w:rsidP="00014FE1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…the queen continued to struggle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D61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9C9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E6589F" w:rsidRPr="00B36D61" w14:paraId="25FB779B" w14:textId="77777777" w:rsidTr="00014FE1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FEA4" w14:textId="77777777" w:rsidR="00E6589F" w:rsidRPr="00B36D61" w:rsidRDefault="00E6589F" w:rsidP="00014F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CF8" w14:textId="77777777" w:rsidR="00E6589F" w:rsidRPr="00B36D61" w:rsidRDefault="00E6589F" w:rsidP="00014FE1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572" w14:textId="77777777" w:rsidR="00E6589F" w:rsidRPr="00B36D61" w:rsidRDefault="00E6589F" w:rsidP="00014FE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B2829D5" w14:textId="77777777" w:rsidR="00E6589F" w:rsidRDefault="00E6589F" w:rsidP="00014FE1">
      <w:pPr>
        <w:contextualSpacing/>
      </w:pPr>
      <w:r w:rsidRPr="001A7DB0">
        <w:rPr>
          <w:i/>
          <w:color w:val="000000"/>
        </w:rPr>
        <w:t xml:space="preserve">Note: </w:t>
      </w:r>
      <w:r w:rsidRPr="001A7DB0">
        <w:rPr>
          <w:color w:val="000000"/>
        </w:rPr>
        <w:t>M = mean spontaneous rate (</w:t>
      </w:r>
      <w:proofErr w:type="spellStart"/>
      <w:r w:rsidRPr="001A7DB0">
        <w:rPr>
          <w:color w:val="000000"/>
        </w:rPr>
        <w:t>ms</w:t>
      </w:r>
      <w:proofErr w:type="spellEnd"/>
      <w:r w:rsidRPr="001A7DB0">
        <w:rPr>
          <w:color w:val="000000"/>
        </w:rPr>
        <w:t>) across trials and participants, R-1v3 = correlation of M IOI between the first and third repetitions of a sentence across participants.</w:t>
      </w:r>
      <w:r>
        <w:rPr>
          <w:color w:val="000000"/>
        </w:rPr>
        <w:t xml:space="preserve"> All correlations </w:t>
      </w:r>
      <w:r>
        <w:rPr>
          <w:i/>
          <w:color w:val="000000"/>
        </w:rPr>
        <w:t xml:space="preserve">p </w:t>
      </w:r>
      <w:r>
        <w:rPr>
          <w:color w:val="000000"/>
        </w:rPr>
        <w:t>&lt; .01.</w:t>
      </w:r>
      <w:r>
        <w:br w:type="column"/>
      </w:r>
      <w:r w:rsidRPr="002979FD">
        <w:lastRenderedPageBreak/>
        <w:t>App</w:t>
      </w:r>
      <w:r>
        <w:t>endix D</w:t>
      </w:r>
    </w:p>
    <w:p w14:paraId="0ED9B6E2" w14:textId="77777777" w:rsidR="00E6589F" w:rsidRDefault="00E6589F" w:rsidP="00014FE1">
      <w:pPr>
        <w:spacing w:line="480" w:lineRule="auto"/>
        <w:contextualSpacing/>
        <w:rPr>
          <w:b/>
        </w:rPr>
      </w:pPr>
      <w:r>
        <w:rPr>
          <w:b/>
        </w:rPr>
        <w:t>Melody Stimuli in Experiment 2</w:t>
      </w:r>
    </w:p>
    <w:p w14:paraId="5149C229" w14:textId="77777777" w:rsidR="00E6589F" w:rsidRDefault="00E6589F" w:rsidP="00014FE1">
      <w:pPr>
        <w:contextualSpacing/>
      </w:pPr>
      <w:r>
        <w:rPr>
          <w:noProof/>
          <w:lang w:val="en-CA" w:eastAsia="en-CA"/>
        </w:rPr>
        <w:drawing>
          <wp:anchor distT="0" distB="0" distL="114300" distR="114300" simplePos="0" relativeHeight="251664384" behindDoc="0" locked="0" layoutInCell="1" allowOverlap="1" wp14:anchorId="76D7E7DF" wp14:editId="53E75A7C">
            <wp:simplePos x="0" y="0"/>
            <wp:positionH relativeFrom="column">
              <wp:posOffset>0</wp:posOffset>
            </wp:positionH>
            <wp:positionV relativeFrom="paragraph">
              <wp:posOffset>168536</wp:posOffset>
            </wp:positionV>
            <wp:extent cx="3487271" cy="473223"/>
            <wp:effectExtent l="0" t="0" r="5715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09813" cy="4762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Melody 1: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M IOI</w:t>
      </w:r>
      <w:r>
        <w:tab/>
      </w:r>
      <w:r>
        <w:tab/>
      </w:r>
      <w:r>
        <w:rPr>
          <w:u w:val="single"/>
        </w:rPr>
        <w:t>R-1v3</w:t>
      </w:r>
    </w:p>
    <w:p w14:paraId="15AA725E" w14:textId="77777777" w:rsidR="00E6589F" w:rsidRDefault="00E6589F" w:rsidP="00014FE1">
      <w:pPr>
        <w:contextualSpacing/>
      </w:pPr>
    </w:p>
    <w:p w14:paraId="46F240F6" w14:textId="77777777" w:rsidR="00E6589F" w:rsidRPr="00272CC9" w:rsidRDefault="00E6589F" w:rsidP="00014FE1">
      <w:pPr>
        <w:contextualSpacing/>
        <w:rPr>
          <w:u w:val="single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72CC9">
        <w:rPr>
          <w:color w:val="000000"/>
        </w:rPr>
        <w:t>379.24</w:t>
      </w:r>
      <w:r w:rsidRPr="00272CC9">
        <w:tab/>
      </w:r>
      <w:r w:rsidRPr="00272CC9">
        <w:tab/>
        <w:t>0.92</w:t>
      </w:r>
    </w:p>
    <w:p w14:paraId="56B2FBC7" w14:textId="77777777" w:rsidR="00E6589F" w:rsidRPr="00272CC9" w:rsidRDefault="00E6589F" w:rsidP="00014FE1">
      <w:pPr>
        <w:contextualSpacing/>
      </w:pPr>
      <w:r w:rsidRPr="00753B5E">
        <w:rPr>
          <w:noProof/>
          <w:lang w:val="en-CA" w:eastAsia="en-CA"/>
        </w:rPr>
        <w:drawing>
          <wp:anchor distT="0" distB="0" distL="114300" distR="114300" simplePos="0" relativeHeight="251666432" behindDoc="0" locked="0" layoutInCell="1" allowOverlap="1" wp14:anchorId="6D872647" wp14:editId="74D46CD3">
            <wp:simplePos x="0" y="0"/>
            <wp:positionH relativeFrom="column">
              <wp:posOffset>-97654</wp:posOffset>
            </wp:positionH>
            <wp:positionV relativeFrom="paragraph">
              <wp:posOffset>171561</wp:posOffset>
            </wp:positionV>
            <wp:extent cx="3719743" cy="853236"/>
            <wp:effectExtent l="0" t="0" r="0" b="0"/>
            <wp:wrapNone/>
            <wp:docPr id="2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1FA510F-1026-5145-8811-D8E40E467B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1FA510F-1026-5145-8811-D8E40E467B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8381" b="75623"/>
                    <a:stretch/>
                  </pic:blipFill>
                  <pic:spPr>
                    <a:xfrm>
                      <a:off x="0" y="0"/>
                      <a:ext cx="3729592" cy="85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2CC9">
        <w:t xml:space="preserve">    </w:t>
      </w:r>
      <w:r w:rsidRPr="00272CC9">
        <w:tab/>
      </w:r>
      <w:r w:rsidRPr="00272CC9">
        <w:tab/>
      </w:r>
    </w:p>
    <w:p w14:paraId="2B71D60A" w14:textId="77777777" w:rsidR="00E6589F" w:rsidRPr="00272CC9" w:rsidRDefault="00E6589F" w:rsidP="00014FE1">
      <w:pPr>
        <w:contextualSpacing/>
      </w:pPr>
      <w:r w:rsidRPr="00272CC9">
        <w:t>Melody 2:</w:t>
      </w:r>
    </w:p>
    <w:p w14:paraId="492D01D1" w14:textId="77777777" w:rsidR="00E6589F" w:rsidRPr="00272CC9" w:rsidRDefault="00E6589F" w:rsidP="00014FE1">
      <w:pPr>
        <w:contextualSpacing/>
      </w:pPr>
    </w:p>
    <w:p w14:paraId="5EAB9401" w14:textId="77777777" w:rsidR="00E6589F" w:rsidRPr="00272CC9" w:rsidRDefault="00E6589F" w:rsidP="00014FE1">
      <w:pPr>
        <w:contextualSpacing/>
      </w:pP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>
        <w:tab/>
      </w:r>
      <w:r w:rsidRPr="00272CC9">
        <w:rPr>
          <w:color w:val="000000"/>
        </w:rPr>
        <w:t>363.64</w:t>
      </w:r>
      <w:r w:rsidRPr="00272CC9">
        <w:tab/>
      </w:r>
      <w:r w:rsidRPr="00272CC9">
        <w:tab/>
        <w:t>0.98</w:t>
      </w:r>
    </w:p>
    <w:p w14:paraId="7759C579" w14:textId="77777777" w:rsidR="00E6589F" w:rsidRPr="00272CC9" w:rsidRDefault="00E6589F" w:rsidP="00014FE1">
      <w:pPr>
        <w:contextualSpacing/>
      </w:pPr>
    </w:p>
    <w:p w14:paraId="49F9AE5D" w14:textId="77777777" w:rsidR="00E6589F" w:rsidRPr="00272CC9" w:rsidRDefault="00E6589F" w:rsidP="00014FE1">
      <w:pPr>
        <w:contextualSpacing/>
      </w:pPr>
      <w:r w:rsidRPr="00272CC9">
        <w:t xml:space="preserve">Melody 3: </w:t>
      </w:r>
    </w:p>
    <w:p w14:paraId="0AA305EC" w14:textId="77777777" w:rsidR="00E6589F" w:rsidRPr="00272CC9" w:rsidRDefault="00E6589F" w:rsidP="00014FE1">
      <w:pPr>
        <w:contextualSpacing/>
      </w:pPr>
      <w:r w:rsidRPr="00272CC9">
        <w:rPr>
          <w:noProof/>
          <w:lang w:val="en-CA" w:eastAsia="en-CA"/>
        </w:rPr>
        <w:drawing>
          <wp:anchor distT="0" distB="0" distL="114300" distR="114300" simplePos="0" relativeHeight="251665408" behindDoc="0" locked="0" layoutInCell="1" allowOverlap="1" wp14:anchorId="145FBE63" wp14:editId="38178673">
            <wp:simplePos x="0" y="0"/>
            <wp:positionH relativeFrom="column">
              <wp:posOffset>0</wp:posOffset>
            </wp:positionH>
            <wp:positionV relativeFrom="paragraph">
              <wp:posOffset>52070</wp:posOffset>
            </wp:positionV>
            <wp:extent cx="3486785" cy="47086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6785" cy="470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26E3EF" w14:textId="77777777" w:rsidR="00E6589F" w:rsidRPr="00272CC9" w:rsidRDefault="00E6589F" w:rsidP="00014FE1">
      <w:pPr>
        <w:contextualSpacing/>
      </w:pP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>
        <w:tab/>
      </w:r>
      <w:r w:rsidRPr="00272CC9">
        <w:rPr>
          <w:color w:val="000000"/>
        </w:rPr>
        <w:t>367.66</w:t>
      </w:r>
      <w:r w:rsidRPr="00272CC9">
        <w:tab/>
      </w:r>
      <w:r w:rsidRPr="00272CC9">
        <w:tab/>
        <w:t>0.96</w:t>
      </w:r>
    </w:p>
    <w:p w14:paraId="0E032051" w14:textId="77777777" w:rsidR="00E6589F" w:rsidRPr="00272CC9" w:rsidRDefault="00E6589F" w:rsidP="00014FE1">
      <w:pPr>
        <w:contextualSpacing/>
      </w:pPr>
    </w:p>
    <w:p w14:paraId="28FB8AC2" w14:textId="77777777" w:rsidR="00E6589F" w:rsidRPr="00272CC9" w:rsidRDefault="00E6589F" w:rsidP="00014FE1">
      <w:pPr>
        <w:contextualSpacing/>
      </w:pPr>
      <w:r w:rsidRPr="00753B5E">
        <w:rPr>
          <w:noProof/>
          <w:lang w:val="en-CA" w:eastAsia="en-CA"/>
        </w:rPr>
        <w:drawing>
          <wp:anchor distT="0" distB="0" distL="114300" distR="114300" simplePos="0" relativeHeight="251667456" behindDoc="0" locked="0" layoutInCell="1" allowOverlap="1" wp14:anchorId="798DC33D" wp14:editId="4E87F6B7">
            <wp:simplePos x="0" y="0"/>
            <wp:positionH relativeFrom="column">
              <wp:posOffset>-204186</wp:posOffset>
            </wp:positionH>
            <wp:positionV relativeFrom="paragraph">
              <wp:posOffset>174446</wp:posOffset>
            </wp:positionV>
            <wp:extent cx="3825727" cy="607784"/>
            <wp:effectExtent l="0" t="0" r="0" b="1905"/>
            <wp:wrapNone/>
            <wp:docPr id="2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F43EFDE-E80C-3542-9D83-5B54474743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8F43EFDE-E80C-3542-9D83-5B54474743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10016" b="79320"/>
                    <a:stretch/>
                  </pic:blipFill>
                  <pic:spPr>
                    <a:xfrm>
                      <a:off x="0" y="0"/>
                      <a:ext cx="3895670" cy="6188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2CC9">
        <w:t>Melody 4:</w:t>
      </w:r>
    </w:p>
    <w:p w14:paraId="55070B51" w14:textId="77777777" w:rsidR="00E6589F" w:rsidRPr="00272CC9" w:rsidRDefault="00E6589F" w:rsidP="00014FE1">
      <w:pPr>
        <w:contextualSpacing/>
      </w:pPr>
    </w:p>
    <w:p w14:paraId="0A4A1046" w14:textId="77777777" w:rsidR="00E6589F" w:rsidRPr="00272CC9" w:rsidRDefault="00E6589F" w:rsidP="00014FE1">
      <w:pPr>
        <w:contextualSpacing/>
      </w:pP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 w:rsidRPr="00272CC9">
        <w:tab/>
      </w:r>
      <w:r>
        <w:tab/>
      </w:r>
      <w:r w:rsidRPr="00272CC9">
        <w:rPr>
          <w:color w:val="000000"/>
        </w:rPr>
        <w:t>402.30</w:t>
      </w:r>
      <w:r w:rsidRPr="00272CC9">
        <w:tab/>
      </w:r>
      <w:r w:rsidRPr="00272CC9">
        <w:tab/>
        <w:t>0.88</w:t>
      </w:r>
    </w:p>
    <w:p w14:paraId="565F0BD8" w14:textId="77777777" w:rsidR="00E6589F" w:rsidRDefault="00E6589F" w:rsidP="00014FE1">
      <w:pPr>
        <w:contextualSpacing/>
      </w:pPr>
    </w:p>
    <w:p w14:paraId="17564313" w14:textId="77777777" w:rsidR="00E6589F" w:rsidRPr="007379D9" w:rsidRDefault="00E6589F" w:rsidP="00014FE1">
      <w:pPr>
        <w:spacing w:line="480" w:lineRule="auto"/>
        <w:contextualSpacing/>
        <w:rPr>
          <w:b/>
        </w:rPr>
      </w:pPr>
    </w:p>
    <w:p w14:paraId="6357EF11" w14:textId="77777777" w:rsidR="00E6589F" w:rsidRDefault="00E6589F" w:rsidP="00014FE1">
      <w:pPr>
        <w:contextualSpacing/>
        <w:rPr>
          <w:color w:val="000000"/>
        </w:rPr>
      </w:pPr>
      <w:r w:rsidRPr="001A7DB0">
        <w:rPr>
          <w:i/>
          <w:color w:val="000000"/>
        </w:rPr>
        <w:t xml:space="preserve">Note: </w:t>
      </w:r>
      <w:r w:rsidRPr="001A7DB0">
        <w:rPr>
          <w:color w:val="000000"/>
        </w:rPr>
        <w:t>M = mean spontaneous rate (</w:t>
      </w:r>
      <w:proofErr w:type="spellStart"/>
      <w:r w:rsidRPr="001A7DB0">
        <w:rPr>
          <w:color w:val="000000"/>
        </w:rPr>
        <w:t>ms</w:t>
      </w:r>
      <w:proofErr w:type="spellEnd"/>
      <w:r w:rsidRPr="001A7DB0">
        <w:rPr>
          <w:color w:val="000000"/>
        </w:rPr>
        <w:t>) across trials and participants, R-1v3 = correlation of M IOI between the first and third repetitions of</w:t>
      </w:r>
      <w:r>
        <w:rPr>
          <w:color w:val="000000"/>
        </w:rPr>
        <w:t xml:space="preserve"> a melody across participants</w:t>
      </w:r>
      <w:r w:rsidRPr="001A7DB0">
        <w:rPr>
          <w:color w:val="000000"/>
        </w:rPr>
        <w:t>.</w:t>
      </w:r>
      <w:r>
        <w:rPr>
          <w:color w:val="000000"/>
        </w:rPr>
        <w:t xml:space="preserve"> All correlations </w:t>
      </w:r>
      <w:r>
        <w:rPr>
          <w:i/>
          <w:color w:val="000000"/>
        </w:rPr>
        <w:t xml:space="preserve">p </w:t>
      </w:r>
      <w:r>
        <w:rPr>
          <w:color w:val="000000"/>
        </w:rPr>
        <w:t>&lt; .01.</w:t>
      </w:r>
    </w:p>
    <w:p w14:paraId="3F7B3DBC" w14:textId="77777777" w:rsidR="00E6589F" w:rsidRDefault="00E6589F" w:rsidP="00014FE1">
      <w:pPr>
        <w:contextualSpacing/>
      </w:pPr>
    </w:p>
    <w:p w14:paraId="75FC37F9" w14:textId="77777777" w:rsidR="00E6589F" w:rsidRDefault="00E6589F" w:rsidP="00014FE1">
      <w:pPr>
        <w:contextualSpacing/>
      </w:pPr>
    </w:p>
    <w:p w14:paraId="67FC5420" w14:textId="77777777" w:rsidR="00E6589F" w:rsidRDefault="00E6589F" w:rsidP="00014FE1">
      <w:pPr>
        <w:contextualSpacing/>
      </w:pPr>
    </w:p>
    <w:p w14:paraId="56343574" w14:textId="77777777" w:rsidR="00445EFE" w:rsidRDefault="00445EFE">
      <w:pPr>
        <w:contextualSpacing/>
      </w:pPr>
    </w:p>
    <w:sectPr w:rsidR="00445EFE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87C0E" w14:textId="77777777" w:rsidR="00D23E3F" w:rsidRDefault="00D23E3F" w:rsidP="00E6589F">
      <w:r>
        <w:separator/>
      </w:r>
    </w:p>
  </w:endnote>
  <w:endnote w:type="continuationSeparator" w:id="0">
    <w:p w14:paraId="7ECB67DE" w14:textId="77777777" w:rsidR="00D23E3F" w:rsidRDefault="00D23E3F" w:rsidP="00E65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876AE" w14:textId="77777777" w:rsidR="00D23E3F" w:rsidRDefault="00D23E3F" w:rsidP="00E6589F">
      <w:r>
        <w:separator/>
      </w:r>
    </w:p>
  </w:footnote>
  <w:footnote w:type="continuationSeparator" w:id="0">
    <w:p w14:paraId="7E41ACD5" w14:textId="77777777" w:rsidR="00D23E3F" w:rsidRDefault="00D23E3F" w:rsidP="00E658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D385C6" w14:textId="2C6BC45E" w:rsidR="00380DB6" w:rsidRDefault="00380DB6" w:rsidP="00014FE1">
    <w:pPr>
      <w:pStyle w:val="Header"/>
    </w:pPr>
    <w:r>
      <w:t xml:space="preserve">Spontaneous Rates in Speech and Music </w:t>
    </w:r>
    <w:r>
      <w:tab/>
    </w:r>
    <w:r>
      <w:tab/>
      <w:t xml:space="preserve">   </w:t>
    </w:r>
    <w:sdt>
      <w:sdtPr>
        <w:id w:val="-103202973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sdtContent>
    </w:sdt>
  </w:p>
  <w:p w14:paraId="0EBFD5F3" w14:textId="77777777" w:rsidR="00380DB6" w:rsidRPr="00914BE8" w:rsidRDefault="00380DB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27A6C"/>
    <w:multiLevelType w:val="hybridMultilevel"/>
    <w:tmpl w:val="DECE212C"/>
    <w:lvl w:ilvl="0" w:tplc="31480F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692CF4"/>
    <w:multiLevelType w:val="multilevel"/>
    <w:tmpl w:val="7700B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FB2564C"/>
    <w:multiLevelType w:val="hybridMultilevel"/>
    <w:tmpl w:val="9F7CE954"/>
    <w:lvl w:ilvl="0" w:tplc="A9C681C4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44F00"/>
    <w:multiLevelType w:val="hybridMultilevel"/>
    <w:tmpl w:val="F70E74A8"/>
    <w:lvl w:ilvl="0" w:tplc="AB6E13BA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F32A13"/>
    <w:multiLevelType w:val="hybridMultilevel"/>
    <w:tmpl w:val="36B89884"/>
    <w:lvl w:ilvl="0" w:tplc="B6CEA1EA">
      <w:numFmt w:val="bullet"/>
      <w:lvlText w:val=""/>
      <w:lvlJc w:val="left"/>
      <w:pPr>
        <w:ind w:left="1080" w:hanging="360"/>
      </w:pPr>
      <w:rPr>
        <w:rFonts w:ascii="Symbol" w:eastAsia="SimHe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D2C5BC0"/>
    <w:multiLevelType w:val="hybridMultilevel"/>
    <w:tmpl w:val="BE66F278"/>
    <w:lvl w:ilvl="0" w:tplc="E26870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A4F17"/>
    <w:multiLevelType w:val="hybridMultilevel"/>
    <w:tmpl w:val="F70E74A8"/>
    <w:lvl w:ilvl="0" w:tplc="AB6E13BA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23AAC"/>
    <w:multiLevelType w:val="hybridMultilevel"/>
    <w:tmpl w:val="33686D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4601F"/>
    <w:multiLevelType w:val="hybridMultilevel"/>
    <w:tmpl w:val="6EE856A6"/>
    <w:lvl w:ilvl="0" w:tplc="31480F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C4D285A"/>
    <w:multiLevelType w:val="hybridMultilevel"/>
    <w:tmpl w:val="7E5C1F2A"/>
    <w:lvl w:ilvl="0" w:tplc="37BA327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031F5D"/>
    <w:multiLevelType w:val="hybridMultilevel"/>
    <w:tmpl w:val="8FAE988C"/>
    <w:lvl w:ilvl="0" w:tplc="2C5627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A605E7"/>
    <w:multiLevelType w:val="hybridMultilevel"/>
    <w:tmpl w:val="406493BE"/>
    <w:lvl w:ilvl="0" w:tplc="04090015">
      <w:start w:val="1"/>
      <w:numFmt w:val="upperLetter"/>
      <w:lvlText w:val="%1."/>
      <w:lvlJc w:val="left"/>
      <w:pPr>
        <w:ind w:left="5160" w:hanging="360"/>
      </w:pPr>
    </w:lvl>
    <w:lvl w:ilvl="1" w:tplc="04090019" w:tentative="1">
      <w:start w:val="1"/>
      <w:numFmt w:val="lowerLetter"/>
      <w:lvlText w:val="%2."/>
      <w:lvlJc w:val="left"/>
      <w:pPr>
        <w:ind w:left="5880" w:hanging="360"/>
      </w:pPr>
    </w:lvl>
    <w:lvl w:ilvl="2" w:tplc="0409001B" w:tentative="1">
      <w:start w:val="1"/>
      <w:numFmt w:val="lowerRoman"/>
      <w:lvlText w:val="%3."/>
      <w:lvlJc w:val="right"/>
      <w:pPr>
        <w:ind w:left="6600" w:hanging="180"/>
      </w:pPr>
    </w:lvl>
    <w:lvl w:ilvl="3" w:tplc="0409000F" w:tentative="1">
      <w:start w:val="1"/>
      <w:numFmt w:val="decimal"/>
      <w:lvlText w:val="%4."/>
      <w:lvlJc w:val="left"/>
      <w:pPr>
        <w:ind w:left="7320" w:hanging="360"/>
      </w:pPr>
    </w:lvl>
    <w:lvl w:ilvl="4" w:tplc="04090019" w:tentative="1">
      <w:start w:val="1"/>
      <w:numFmt w:val="lowerLetter"/>
      <w:lvlText w:val="%5."/>
      <w:lvlJc w:val="left"/>
      <w:pPr>
        <w:ind w:left="8040" w:hanging="360"/>
      </w:pPr>
    </w:lvl>
    <w:lvl w:ilvl="5" w:tplc="0409001B" w:tentative="1">
      <w:start w:val="1"/>
      <w:numFmt w:val="lowerRoman"/>
      <w:lvlText w:val="%6."/>
      <w:lvlJc w:val="right"/>
      <w:pPr>
        <w:ind w:left="8760" w:hanging="180"/>
      </w:pPr>
    </w:lvl>
    <w:lvl w:ilvl="6" w:tplc="0409000F" w:tentative="1">
      <w:start w:val="1"/>
      <w:numFmt w:val="decimal"/>
      <w:lvlText w:val="%7."/>
      <w:lvlJc w:val="left"/>
      <w:pPr>
        <w:ind w:left="9480" w:hanging="360"/>
      </w:pPr>
    </w:lvl>
    <w:lvl w:ilvl="7" w:tplc="04090019" w:tentative="1">
      <w:start w:val="1"/>
      <w:numFmt w:val="lowerLetter"/>
      <w:lvlText w:val="%8."/>
      <w:lvlJc w:val="left"/>
      <w:pPr>
        <w:ind w:left="10200" w:hanging="360"/>
      </w:pPr>
    </w:lvl>
    <w:lvl w:ilvl="8" w:tplc="0409001B" w:tentative="1">
      <w:start w:val="1"/>
      <w:numFmt w:val="lowerRoman"/>
      <w:lvlText w:val="%9."/>
      <w:lvlJc w:val="right"/>
      <w:pPr>
        <w:ind w:left="10920" w:hanging="180"/>
      </w:pPr>
    </w:lvl>
  </w:abstractNum>
  <w:abstractNum w:abstractNumId="12" w15:restartNumberingAfterBreak="0">
    <w:nsid w:val="611F20DF"/>
    <w:multiLevelType w:val="hybridMultilevel"/>
    <w:tmpl w:val="526EBCEE"/>
    <w:lvl w:ilvl="0" w:tplc="027207EC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F7A77EE"/>
    <w:multiLevelType w:val="hybridMultilevel"/>
    <w:tmpl w:val="6C7C36C0"/>
    <w:lvl w:ilvl="0" w:tplc="7EF87B0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F60F00"/>
    <w:multiLevelType w:val="hybridMultilevel"/>
    <w:tmpl w:val="1DF247BC"/>
    <w:lvl w:ilvl="0" w:tplc="9B569E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2554F"/>
    <w:multiLevelType w:val="hybridMultilevel"/>
    <w:tmpl w:val="03C4B586"/>
    <w:lvl w:ilvl="0" w:tplc="B9B836C8">
      <w:start w:val="5"/>
      <w:numFmt w:val="upperLetter"/>
      <w:lvlText w:val="%1."/>
      <w:lvlJc w:val="left"/>
      <w:pPr>
        <w:ind w:left="6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6" w15:restartNumberingAfterBreak="0">
    <w:nsid w:val="795F78FB"/>
    <w:multiLevelType w:val="hybridMultilevel"/>
    <w:tmpl w:val="6F207F5E"/>
    <w:lvl w:ilvl="0" w:tplc="E65E630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13"/>
  </w:num>
  <w:num w:numId="5">
    <w:abstractNumId w:val="1"/>
  </w:num>
  <w:num w:numId="6">
    <w:abstractNumId w:val="11"/>
  </w:num>
  <w:num w:numId="7">
    <w:abstractNumId w:val="0"/>
  </w:num>
  <w:num w:numId="8">
    <w:abstractNumId w:val="8"/>
  </w:num>
  <w:num w:numId="9">
    <w:abstractNumId w:val="3"/>
  </w:num>
  <w:num w:numId="10">
    <w:abstractNumId w:val="6"/>
  </w:num>
  <w:num w:numId="11">
    <w:abstractNumId w:val="15"/>
  </w:num>
  <w:num w:numId="12">
    <w:abstractNumId w:val="12"/>
  </w:num>
  <w:num w:numId="13">
    <w:abstractNumId w:val="5"/>
  </w:num>
  <w:num w:numId="14">
    <w:abstractNumId w:val="4"/>
  </w:num>
  <w:num w:numId="15">
    <w:abstractNumId w:val="9"/>
  </w:num>
  <w:num w:numId="16">
    <w:abstractNumId w:val="14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589F"/>
    <w:rsid w:val="00004E8E"/>
    <w:rsid w:val="00006BA6"/>
    <w:rsid w:val="00011081"/>
    <w:rsid w:val="00011FCD"/>
    <w:rsid w:val="000123A6"/>
    <w:rsid w:val="00014993"/>
    <w:rsid w:val="00014AC7"/>
    <w:rsid w:val="00014FE1"/>
    <w:rsid w:val="000154BB"/>
    <w:rsid w:val="00016A55"/>
    <w:rsid w:val="000220D7"/>
    <w:rsid w:val="00026657"/>
    <w:rsid w:val="00027512"/>
    <w:rsid w:val="00027B03"/>
    <w:rsid w:val="0003615C"/>
    <w:rsid w:val="000370F7"/>
    <w:rsid w:val="000419F1"/>
    <w:rsid w:val="00041AB9"/>
    <w:rsid w:val="00044684"/>
    <w:rsid w:val="00044B31"/>
    <w:rsid w:val="00047194"/>
    <w:rsid w:val="00050AAD"/>
    <w:rsid w:val="00051F5A"/>
    <w:rsid w:val="00053A16"/>
    <w:rsid w:val="00056046"/>
    <w:rsid w:val="00057378"/>
    <w:rsid w:val="00057422"/>
    <w:rsid w:val="000626DC"/>
    <w:rsid w:val="00067341"/>
    <w:rsid w:val="00067622"/>
    <w:rsid w:val="000715E2"/>
    <w:rsid w:val="000740B9"/>
    <w:rsid w:val="00081BA3"/>
    <w:rsid w:val="00083A5A"/>
    <w:rsid w:val="00084F24"/>
    <w:rsid w:val="000921A2"/>
    <w:rsid w:val="000922AA"/>
    <w:rsid w:val="00093D7A"/>
    <w:rsid w:val="00094219"/>
    <w:rsid w:val="000958C9"/>
    <w:rsid w:val="0009759D"/>
    <w:rsid w:val="000976E1"/>
    <w:rsid w:val="000A18DA"/>
    <w:rsid w:val="000A2D32"/>
    <w:rsid w:val="000B20F6"/>
    <w:rsid w:val="000B5B0D"/>
    <w:rsid w:val="000C0888"/>
    <w:rsid w:val="000C2A1C"/>
    <w:rsid w:val="000C416C"/>
    <w:rsid w:val="000C5CAA"/>
    <w:rsid w:val="000C5DAE"/>
    <w:rsid w:val="000C6958"/>
    <w:rsid w:val="000C6A7C"/>
    <w:rsid w:val="000C7B25"/>
    <w:rsid w:val="000D252A"/>
    <w:rsid w:val="000D2BCC"/>
    <w:rsid w:val="000D3175"/>
    <w:rsid w:val="000D4486"/>
    <w:rsid w:val="000D586E"/>
    <w:rsid w:val="000D72D3"/>
    <w:rsid w:val="000D72E9"/>
    <w:rsid w:val="000E4CA2"/>
    <w:rsid w:val="000E5518"/>
    <w:rsid w:val="000E62BD"/>
    <w:rsid w:val="000E668C"/>
    <w:rsid w:val="000E70F4"/>
    <w:rsid w:val="000E7CFA"/>
    <w:rsid w:val="000F0551"/>
    <w:rsid w:val="000F3996"/>
    <w:rsid w:val="000F5137"/>
    <w:rsid w:val="000F5A00"/>
    <w:rsid w:val="000F7564"/>
    <w:rsid w:val="001013CF"/>
    <w:rsid w:val="00103C15"/>
    <w:rsid w:val="001063BE"/>
    <w:rsid w:val="001107E3"/>
    <w:rsid w:val="00110EAB"/>
    <w:rsid w:val="00112A6C"/>
    <w:rsid w:val="001145EC"/>
    <w:rsid w:val="00117E5F"/>
    <w:rsid w:val="00122D25"/>
    <w:rsid w:val="001239C8"/>
    <w:rsid w:val="00123DFE"/>
    <w:rsid w:val="00132781"/>
    <w:rsid w:val="00132E33"/>
    <w:rsid w:val="0013390C"/>
    <w:rsid w:val="001344EB"/>
    <w:rsid w:val="001351B5"/>
    <w:rsid w:val="001408AB"/>
    <w:rsid w:val="00140BA8"/>
    <w:rsid w:val="0014439B"/>
    <w:rsid w:val="0014639C"/>
    <w:rsid w:val="001474A9"/>
    <w:rsid w:val="0015005C"/>
    <w:rsid w:val="00152AE6"/>
    <w:rsid w:val="00152B5A"/>
    <w:rsid w:val="00153E57"/>
    <w:rsid w:val="001601D6"/>
    <w:rsid w:val="001623CB"/>
    <w:rsid w:val="00162A4E"/>
    <w:rsid w:val="00165E23"/>
    <w:rsid w:val="00166005"/>
    <w:rsid w:val="00173338"/>
    <w:rsid w:val="00174735"/>
    <w:rsid w:val="00176D52"/>
    <w:rsid w:val="00181360"/>
    <w:rsid w:val="00183843"/>
    <w:rsid w:val="00184861"/>
    <w:rsid w:val="001848A8"/>
    <w:rsid w:val="00184EEB"/>
    <w:rsid w:val="0018650F"/>
    <w:rsid w:val="00186814"/>
    <w:rsid w:val="0019160C"/>
    <w:rsid w:val="001925E7"/>
    <w:rsid w:val="001930A3"/>
    <w:rsid w:val="00194136"/>
    <w:rsid w:val="001A0169"/>
    <w:rsid w:val="001A5012"/>
    <w:rsid w:val="001A6889"/>
    <w:rsid w:val="001B308E"/>
    <w:rsid w:val="001B44A7"/>
    <w:rsid w:val="001B6F68"/>
    <w:rsid w:val="001C1201"/>
    <w:rsid w:val="001C21B2"/>
    <w:rsid w:val="001C7FC0"/>
    <w:rsid w:val="001D0CA3"/>
    <w:rsid w:val="001D4CFE"/>
    <w:rsid w:val="001D67F0"/>
    <w:rsid w:val="001D783B"/>
    <w:rsid w:val="001E347C"/>
    <w:rsid w:val="001E4FEA"/>
    <w:rsid w:val="001E634D"/>
    <w:rsid w:val="001E734B"/>
    <w:rsid w:val="001E7A6B"/>
    <w:rsid w:val="001F275D"/>
    <w:rsid w:val="001F4149"/>
    <w:rsid w:val="001F507F"/>
    <w:rsid w:val="002000B5"/>
    <w:rsid w:val="00200FCC"/>
    <w:rsid w:val="0020152E"/>
    <w:rsid w:val="002035A8"/>
    <w:rsid w:val="00216602"/>
    <w:rsid w:val="002177A5"/>
    <w:rsid w:val="00225C3E"/>
    <w:rsid w:val="002271FB"/>
    <w:rsid w:val="002305CA"/>
    <w:rsid w:val="00230BA6"/>
    <w:rsid w:val="00232E36"/>
    <w:rsid w:val="00234481"/>
    <w:rsid w:val="002345DA"/>
    <w:rsid w:val="00240087"/>
    <w:rsid w:val="002415D6"/>
    <w:rsid w:val="00243ED4"/>
    <w:rsid w:val="00244103"/>
    <w:rsid w:val="00245EB5"/>
    <w:rsid w:val="002501DC"/>
    <w:rsid w:val="00252DE1"/>
    <w:rsid w:val="00253FBE"/>
    <w:rsid w:val="00254EA1"/>
    <w:rsid w:val="00261A58"/>
    <w:rsid w:val="002663D2"/>
    <w:rsid w:val="002667FC"/>
    <w:rsid w:val="00266EAD"/>
    <w:rsid w:val="00267842"/>
    <w:rsid w:val="0027144F"/>
    <w:rsid w:val="00273033"/>
    <w:rsid w:val="00273152"/>
    <w:rsid w:val="002764B3"/>
    <w:rsid w:val="00276E8D"/>
    <w:rsid w:val="00281E52"/>
    <w:rsid w:val="00281EF5"/>
    <w:rsid w:val="002833A9"/>
    <w:rsid w:val="0028430C"/>
    <w:rsid w:val="00285241"/>
    <w:rsid w:val="00285839"/>
    <w:rsid w:val="00285F86"/>
    <w:rsid w:val="00290B96"/>
    <w:rsid w:val="00290D43"/>
    <w:rsid w:val="00291BA3"/>
    <w:rsid w:val="00296B91"/>
    <w:rsid w:val="00296F40"/>
    <w:rsid w:val="002A465E"/>
    <w:rsid w:val="002B0288"/>
    <w:rsid w:val="002B5AF9"/>
    <w:rsid w:val="002B6006"/>
    <w:rsid w:val="002C0194"/>
    <w:rsid w:val="002C0B42"/>
    <w:rsid w:val="002C131E"/>
    <w:rsid w:val="002C1A80"/>
    <w:rsid w:val="002C2500"/>
    <w:rsid w:val="002C26F0"/>
    <w:rsid w:val="002C6DC9"/>
    <w:rsid w:val="002D0149"/>
    <w:rsid w:val="002D02A1"/>
    <w:rsid w:val="002D14BD"/>
    <w:rsid w:val="002D24DE"/>
    <w:rsid w:val="002D30D5"/>
    <w:rsid w:val="002D3168"/>
    <w:rsid w:val="002D64EE"/>
    <w:rsid w:val="002D6976"/>
    <w:rsid w:val="002D7B14"/>
    <w:rsid w:val="002E26A7"/>
    <w:rsid w:val="002E31CB"/>
    <w:rsid w:val="002E33C7"/>
    <w:rsid w:val="002F7985"/>
    <w:rsid w:val="0030007F"/>
    <w:rsid w:val="00301989"/>
    <w:rsid w:val="00301E88"/>
    <w:rsid w:val="00303703"/>
    <w:rsid w:val="0030499C"/>
    <w:rsid w:val="0030654B"/>
    <w:rsid w:val="00306BE5"/>
    <w:rsid w:val="00310658"/>
    <w:rsid w:val="00311132"/>
    <w:rsid w:val="00311E2E"/>
    <w:rsid w:val="00312D47"/>
    <w:rsid w:val="00313CC0"/>
    <w:rsid w:val="00316EFA"/>
    <w:rsid w:val="0031707B"/>
    <w:rsid w:val="003208EB"/>
    <w:rsid w:val="0032217C"/>
    <w:rsid w:val="00327304"/>
    <w:rsid w:val="0032763C"/>
    <w:rsid w:val="00330F91"/>
    <w:rsid w:val="00334C61"/>
    <w:rsid w:val="0033788D"/>
    <w:rsid w:val="00342665"/>
    <w:rsid w:val="00343317"/>
    <w:rsid w:val="00343E30"/>
    <w:rsid w:val="0034684E"/>
    <w:rsid w:val="003501B7"/>
    <w:rsid w:val="00351707"/>
    <w:rsid w:val="00351EF9"/>
    <w:rsid w:val="003536CC"/>
    <w:rsid w:val="003537FF"/>
    <w:rsid w:val="00354809"/>
    <w:rsid w:val="003602E9"/>
    <w:rsid w:val="003611E4"/>
    <w:rsid w:val="00364DB7"/>
    <w:rsid w:val="00366680"/>
    <w:rsid w:val="00374702"/>
    <w:rsid w:val="00376369"/>
    <w:rsid w:val="00376A3B"/>
    <w:rsid w:val="00380DB6"/>
    <w:rsid w:val="00387993"/>
    <w:rsid w:val="00390D81"/>
    <w:rsid w:val="00391237"/>
    <w:rsid w:val="00391D92"/>
    <w:rsid w:val="00392181"/>
    <w:rsid w:val="00392DE8"/>
    <w:rsid w:val="003970ED"/>
    <w:rsid w:val="00397A2A"/>
    <w:rsid w:val="003A348B"/>
    <w:rsid w:val="003A45C6"/>
    <w:rsid w:val="003C2606"/>
    <w:rsid w:val="003C3004"/>
    <w:rsid w:val="003C5F9D"/>
    <w:rsid w:val="003C667B"/>
    <w:rsid w:val="003D20B1"/>
    <w:rsid w:val="003D57E8"/>
    <w:rsid w:val="003D66CD"/>
    <w:rsid w:val="003E1192"/>
    <w:rsid w:val="003E3944"/>
    <w:rsid w:val="003E5175"/>
    <w:rsid w:val="003E576A"/>
    <w:rsid w:val="003E6FA8"/>
    <w:rsid w:val="003E766C"/>
    <w:rsid w:val="003F01D0"/>
    <w:rsid w:val="003F09DD"/>
    <w:rsid w:val="003F6652"/>
    <w:rsid w:val="004016E8"/>
    <w:rsid w:val="00402692"/>
    <w:rsid w:val="0040706B"/>
    <w:rsid w:val="00410152"/>
    <w:rsid w:val="00422BC6"/>
    <w:rsid w:val="004255C3"/>
    <w:rsid w:val="00425DD4"/>
    <w:rsid w:val="00427654"/>
    <w:rsid w:val="00430BF3"/>
    <w:rsid w:val="00433B53"/>
    <w:rsid w:val="00434190"/>
    <w:rsid w:val="004355E8"/>
    <w:rsid w:val="00442C97"/>
    <w:rsid w:val="00443EA9"/>
    <w:rsid w:val="00445EFE"/>
    <w:rsid w:val="0044620E"/>
    <w:rsid w:val="0045187C"/>
    <w:rsid w:val="0045401B"/>
    <w:rsid w:val="00454B2F"/>
    <w:rsid w:val="00455F60"/>
    <w:rsid w:val="00460269"/>
    <w:rsid w:val="004616F8"/>
    <w:rsid w:val="004678FC"/>
    <w:rsid w:val="004701A0"/>
    <w:rsid w:val="004712C1"/>
    <w:rsid w:val="004744F1"/>
    <w:rsid w:val="00475DD2"/>
    <w:rsid w:val="00477D12"/>
    <w:rsid w:val="00481A84"/>
    <w:rsid w:val="00481AD7"/>
    <w:rsid w:val="004820A6"/>
    <w:rsid w:val="004821C1"/>
    <w:rsid w:val="0048554F"/>
    <w:rsid w:val="00487FD6"/>
    <w:rsid w:val="00492A61"/>
    <w:rsid w:val="00492D9F"/>
    <w:rsid w:val="00492F1E"/>
    <w:rsid w:val="004A1C67"/>
    <w:rsid w:val="004A3986"/>
    <w:rsid w:val="004A3A51"/>
    <w:rsid w:val="004A6F33"/>
    <w:rsid w:val="004A7342"/>
    <w:rsid w:val="004A74C2"/>
    <w:rsid w:val="004B4AAA"/>
    <w:rsid w:val="004C643E"/>
    <w:rsid w:val="004C6E45"/>
    <w:rsid w:val="004D010C"/>
    <w:rsid w:val="004D42BA"/>
    <w:rsid w:val="004E0AFE"/>
    <w:rsid w:val="004E3CAA"/>
    <w:rsid w:val="004F0239"/>
    <w:rsid w:val="004F08EF"/>
    <w:rsid w:val="004F6E42"/>
    <w:rsid w:val="00501574"/>
    <w:rsid w:val="0050647B"/>
    <w:rsid w:val="00510EF4"/>
    <w:rsid w:val="005172AE"/>
    <w:rsid w:val="00520324"/>
    <w:rsid w:val="005210CB"/>
    <w:rsid w:val="00525D81"/>
    <w:rsid w:val="0053550F"/>
    <w:rsid w:val="005371D8"/>
    <w:rsid w:val="00537936"/>
    <w:rsid w:val="00540901"/>
    <w:rsid w:val="00542E1A"/>
    <w:rsid w:val="005473C5"/>
    <w:rsid w:val="005537D8"/>
    <w:rsid w:val="00555425"/>
    <w:rsid w:val="0055643F"/>
    <w:rsid w:val="00562D40"/>
    <w:rsid w:val="005647D7"/>
    <w:rsid w:val="00565F6D"/>
    <w:rsid w:val="00566E37"/>
    <w:rsid w:val="00567FC7"/>
    <w:rsid w:val="00572B3D"/>
    <w:rsid w:val="00572DA4"/>
    <w:rsid w:val="00575EFE"/>
    <w:rsid w:val="00577939"/>
    <w:rsid w:val="00577D0A"/>
    <w:rsid w:val="00580E6E"/>
    <w:rsid w:val="00582837"/>
    <w:rsid w:val="00583BA7"/>
    <w:rsid w:val="00584E33"/>
    <w:rsid w:val="0059033D"/>
    <w:rsid w:val="00590D4D"/>
    <w:rsid w:val="005930FD"/>
    <w:rsid w:val="00593958"/>
    <w:rsid w:val="00597611"/>
    <w:rsid w:val="005A13F7"/>
    <w:rsid w:val="005A1F09"/>
    <w:rsid w:val="005A1F3B"/>
    <w:rsid w:val="005A4304"/>
    <w:rsid w:val="005B008C"/>
    <w:rsid w:val="005B2295"/>
    <w:rsid w:val="005C0B9B"/>
    <w:rsid w:val="005C14C1"/>
    <w:rsid w:val="005C2381"/>
    <w:rsid w:val="005C5147"/>
    <w:rsid w:val="005C55AC"/>
    <w:rsid w:val="005C569F"/>
    <w:rsid w:val="005C64A6"/>
    <w:rsid w:val="005C69A0"/>
    <w:rsid w:val="005D3715"/>
    <w:rsid w:val="005D3C0F"/>
    <w:rsid w:val="005D3E5A"/>
    <w:rsid w:val="005E3C27"/>
    <w:rsid w:val="005E3E9C"/>
    <w:rsid w:val="005E474E"/>
    <w:rsid w:val="005E4E77"/>
    <w:rsid w:val="005F0237"/>
    <w:rsid w:val="005F0851"/>
    <w:rsid w:val="005F300E"/>
    <w:rsid w:val="005F6E84"/>
    <w:rsid w:val="005F7538"/>
    <w:rsid w:val="005F7E7A"/>
    <w:rsid w:val="00605B89"/>
    <w:rsid w:val="00607852"/>
    <w:rsid w:val="006135A2"/>
    <w:rsid w:val="0061503B"/>
    <w:rsid w:val="00615CEB"/>
    <w:rsid w:val="006166A5"/>
    <w:rsid w:val="00622B01"/>
    <w:rsid w:val="00625A38"/>
    <w:rsid w:val="00627C97"/>
    <w:rsid w:val="00631739"/>
    <w:rsid w:val="00632241"/>
    <w:rsid w:val="00635F15"/>
    <w:rsid w:val="0063774E"/>
    <w:rsid w:val="00637D5C"/>
    <w:rsid w:val="006405D2"/>
    <w:rsid w:val="00642916"/>
    <w:rsid w:val="00644524"/>
    <w:rsid w:val="00645A1A"/>
    <w:rsid w:val="0065622D"/>
    <w:rsid w:val="0065757D"/>
    <w:rsid w:val="006622F6"/>
    <w:rsid w:val="00662402"/>
    <w:rsid w:val="006627EC"/>
    <w:rsid w:val="006630F2"/>
    <w:rsid w:val="006658A8"/>
    <w:rsid w:val="0066630C"/>
    <w:rsid w:val="00666B7D"/>
    <w:rsid w:val="00666C86"/>
    <w:rsid w:val="006678B6"/>
    <w:rsid w:val="00667A11"/>
    <w:rsid w:val="006704BE"/>
    <w:rsid w:val="00671E34"/>
    <w:rsid w:val="00673E2B"/>
    <w:rsid w:val="0067714B"/>
    <w:rsid w:val="00682B0D"/>
    <w:rsid w:val="00684761"/>
    <w:rsid w:val="00690578"/>
    <w:rsid w:val="00690DEF"/>
    <w:rsid w:val="006918EB"/>
    <w:rsid w:val="00693813"/>
    <w:rsid w:val="00693BAF"/>
    <w:rsid w:val="0069584C"/>
    <w:rsid w:val="00696AD2"/>
    <w:rsid w:val="00696BCE"/>
    <w:rsid w:val="006A1846"/>
    <w:rsid w:val="006A3822"/>
    <w:rsid w:val="006B00E2"/>
    <w:rsid w:val="006B2982"/>
    <w:rsid w:val="006B4AB1"/>
    <w:rsid w:val="006B4FAF"/>
    <w:rsid w:val="006B7A49"/>
    <w:rsid w:val="006C1482"/>
    <w:rsid w:val="006C2D68"/>
    <w:rsid w:val="006C35C8"/>
    <w:rsid w:val="006C635B"/>
    <w:rsid w:val="006C6B77"/>
    <w:rsid w:val="006D4F9B"/>
    <w:rsid w:val="006D5EAA"/>
    <w:rsid w:val="006D6F8C"/>
    <w:rsid w:val="006D793B"/>
    <w:rsid w:val="006E0493"/>
    <w:rsid w:val="006E76BC"/>
    <w:rsid w:val="006E7EDD"/>
    <w:rsid w:val="006F1527"/>
    <w:rsid w:val="006F274F"/>
    <w:rsid w:val="00700A30"/>
    <w:rsid w:val="007014B8"/>
    <w:rsid w:val="00701B70"/>
    <w:rsid w:val="007024B8"/>
    <w:rsid w:val="007038B9"/>
    <w:rsid w:val="007044AB"/>
    <w:rsid w:val="0070461D"/>
    <w:rsid w:val="00710124"/>
    <w:rsid w:val="00711E39"/>
    <w:rsid w:val="007170D7"/>
    <w:rsid w:val="007175A4"/>
    <w:rsid w:val="0071793E"/>
    <w:rsid w:val="007222FF"/>
    <w:rsid w:val="007226F2"/>
    <w:rsid w:val="00723923"/>
    <w:rsid w:val="0073397F"/>
    <w:rsid w:val="007363A5"/>
    <w:rsid w:val="0074201D"/>
    <w:rsid w:val="007421A7"/>
    <w:rsid w:val="007433BD"/>
    <w:rsid w:val="00746B4B"/>
    <w:rsid w:val="00753E92"/>
    <w:rsid w:val="00755E2E"/>
    <w:rsid w:val="0075749D"/>
    <w:rsid w:val="00762A05"/>
    <w:rsid w:val="00763924"/>
    <w:rsid w:val="00764812"/>
    <w:rsid w:val="00767A88"/>
    <w:rsid w:val="00771D6A"/>
    <w:rsid w:val="00774639"/>
    <w:rsid w:val="00776E32"/>
    <w:rsid w:val="007832C9"/>
    <w:rsid w:val="00784C43"/>
    <w:rsid w:val="00790574"/>
    <w:rsid w:val="00794CD1"/>
    <w:rsid w:val="007956E6"/>
    <w:rsid w:val="007B0199"/>
    <w:rsid w:val="007B0AF9"/>
    <w:rsid w:val="007B3E04"/>
    <w:rsid w:val="007B467D"/>
    <w:rsid w:val="007B7C2B"/>
    <w:rsid w:val="007B7D22"/>
    <w:rsid w:val="007B7E28"/>
    <w:rsid w:val="007C1FCA"/>
    <w:rsid w:val="007C330D"/>
    <w:rsid w:val="007C3C78"/>
    <w:rsid w:val="007D25F3"/>
    <w:rsid w:val="007D52B4"/>
    <w:rsid w:val="007D6019"/>
    <w:rsid w:val="007D79CC"/>
    <w:rsid w:val="007E01C7"/>
    <w:rsid w:val="007E559D"/>
    <w:rsid w:val="007E6746"/>
    <w:rsid w:val="007F1EBE"/>
    <w:rsid w:val="007F49BA"/>
    <w:rsid w:val="007F7708"/>
    <w:rsid w:val="00800637"/>
    <w:rsid w:val="00800F71"/>
    <w:rsid w:val="00803B39"/>
    <w:rsid w:val="00804CC2"/>
    <w:rsid w:val="008058FB"/>
    <w:rsid w:val="0081064C"/>
    <w:rsid w:val="00812687"/>
    <w:rsid w:val="00812FBD"/>
    <w:rsid w:val="008152C3"/>
    <w:rsid w:val="008154A5"/>
    <w:rsid w:val="0081558D"/>
    <w:rsid w:val="00815E60"/>
    <w:rsid w:val="00815EF3"/>
    <w:rsid w:val="008160F8"/>
    <w:rsid w:val="00816842"/>
    <w:rsid w:val="00816F1C"/>
    <w:rsid w:val="008177BA"/>
    <w:rsid w:val="00823863"/>
    <w:rsid w:val="00823D35"/>
    <w:rsid w:val="00824EA9"/>
    <w:rsid w:val="008261EC"/>
    <w:rsid w:val="00833224"/>
    <w:rsid w:val="00835F1D"/>
    <w:rsid w:val="008404E2"/>
    <w:rsid w:val="00840B54"/>
    <w:rsid w:val="00841C58"/>
    <w:rsid w:val="00861284"/>
    <w:rsid w:val="008701BB"/>
    <w:rsid w:val="00872761"/>
    <w:rsid w:val="00875BD0"/>
    <w:rsid w:val="00877788"/>
    <w:rsid w:val="00877E8E"/>
    <w:rsid w:val="0088227F"/>
    <w:rsid w:val="008824C1"/>
    <w:rsid w:val="00883D54"/>
    <w:rsid w:val="0088579D"/>
    <w:rsid w:val="00887412"/>
    <w:rsid w:val="00895076"/>
    <w:rsid w:val="0089512B"/>
    <w:rsid w:val="00895C9D"/>
    <w:rsid w:val="00896EB1"/>
    <w:rsid w:val="0089740E"/>
    <w:rsid w:val="008A10B5"/>
    <w:rsid w:val="008A3D79"/>
    <w:rsid w:val="008A5B4C"/>
    <w:rsid w:val="008A7101"/>
    <w:rsid w:val="008B6575"/>
    <w:rsid w:val="008C25D4"/>
    <w:rsid w:val="008C3190"/>
    <w:rsid w:val="008C3506"/>
    <w:rsid w:val="008C42F3"/>
    <w:rsid w:val="008D1009"/>
    <w:rsid w:val="008E08CD"/>
    <w:rsid w:val="008E0F3E"/>
    <w:rsid w:val="008E1358"/>
    <w:rsid w:val="008E2F70"/>
    <w:rsid w:val="008E34CF"/>
    <w:rsid w:val="008E3AD5"/>
    <w:rsid w:val="008E54D1"/>
    <w:rsid w:val="008F1D42"/>
    <w:rsid w:val="008F3D08"/>
    <w:rsid w:val="008F6240"/>
    <w:rsid w:val="008F7273"/>
    <w:rsid w:val="009004C2"/>
    <w:rsid w:val="00901830"/>
    <w:rsid w:val="009019E9"/>
    <w:rsid w:val="00903F2F"/>
    <w:rsid w:val="009136CE"/>
    <w:rsid w:val="0091418E"/>
    <w:rsid w:val="00914CD3"/>
    <w:rsid w:val="009150A7"/>
    <w:rsid w:val="0091730D"/>
    <w:rsid w:val="009173DF"/>
    <w:rsid w:val="00917981"/>
    <w:rsid w:val="0092256D"/>
    <w:rsid w:val="00926D85"/>
    <w:rsid w:val="00927552"/>
    <w:rsid w:val="00931767"/>
    <w:rsid w:val="00932A9B"/>
    <w:rsid w:val="0093396E"/>
    <w:rsid w:val="00933C21"/>
    <w:rsid w:val="00941B34"/>
    <w:rsid w:val="00941DE0"/>
    <w:rsid w:val="00943268"/>
    <w:rsid w:val="00947A25"/>
    <w:rsid w:val="009565C9"/>
    <w:rsid w:val="00956F1B"/>
    <w:rsid w:val="0096257D"/>
    <w:rsid w:val="00966292"/>
    <w:rsid w:val="00966CD5"/>
    <w:rsid w:val="009674CA"/>
    <w:rsid w:val="00973A5D"/>
    <w:rsid w:val="00974CB3"/>
    <w:rsid w:val="0097558F"/>
    <w:rsid w:val="00975957"/>
    <w:rsid w:val="00975F8E"/>
    <w:rsid w:val="00980462"/>
    <w:rsid w:val="0098241B"/>
    <w:rsid w:val="00985C76"/>
    <w:rsid w:val="00990BA6"/>
    <w:rsid w:val="00991A33"/>
    <w:rsid w:val="0099279C"/>
    <w:rsid w:val="00994045"/>
    <w:rsid w:val="00996A29"/>
    <w:rsid w:val="009A5CD6"/>
    <w:rsid w:val="009B49D3"/>
    <w:rsid w:val="009B5390"/>
    <w:rsid w:val="009B7481"/>
    <w:rsid w:val="009C0443"/>
    <w:rsid w:val="009C0979"/>
    <w:rsid w:val="009C368E"/>
    <w:rsid w:val="009C7BA0"/>
    <w:rsid w:val="009C7F7C"/>
    <w:rsid w:val="009D04D9"/>
    <w:rsid w:val="009D2FB0"/>
    <w:rsid w:val="009D5F01"/>
    <w:rsid w:val="009D6CBB"/>
    <w:rsid w:val="009D786C"/>
    <w:rsid w:val="009D7D23"/>
    <w:rsid w:val="009E3207"/>
    <w:rsid w:val="009E3326"/>
    <w:rsid w:val="009E52FD"/>
    <w:rsid w:val="009E6526"/>
    <w:rsid w:val="009E769C"/>
    <w:rsid w:val="009F3AE8"/>
    <w:rsid w:val="009F667A"/>
    <w:rsid w:val="00A0014F"/>
    <w:rsid w:val="00A0132A"/>
    <w:rsid w:val="00A03A41"/>
    <w:rsid w:val="00A0419E"/>
    <w:rsid w:val="00A11189"/>
    <w:rsid w:val="00A13907"/>
    <w:rsid w:val="00A14C2D"/>
    <w:rsid w:val="00A1657A"/>
    <w:rsid w:val="00A16E37"/>
    <w:rsid w:val="00A170B7"/>
    <w:rsid w:val="00A23C05"/>
    <w:rsid w:val="00A276A5"/>
    <w:rsid w:val="00A42EA3"/>
    <w:rsid w:val="00A4304D"/>
    <w:rsid w:val="00A46A98"/>
    <w:rsid w:val="00A47914"/>
    <w:rsid w:val="00A47969"/>
    <w:rsid w:val="00A47C35"/>
    <w:rsid w:val="00A52A7E"/>
    <w:rsid w:val="00A53FB8"/>
    <w:rsid w:val="00A54569"/>
    <w:rsid w:val="00A5622C"/>
    <w:rsid w:val="00A568D1"/>
    <w:rsid w:val="00A56D1A"/>
    <w:rsid w:val="00A57976"/>
    <w:rsid w:val="00A62E75"/>
    <w:rsid w:val="00A63071"/>
    <w:rsid w:val="00A65F84"/>
    <w:rsid w:val="00A67686"/>
    <w:rsid w:val="00A72876"/>
    <w:rsid w:val="00A80D0B"/>
    <w:rsid w:val="00A81B39"/>
    <w:rsid w:val="00A829FE"/>
    <w:rsid w:val="00A83031"/>
    <w:rsid w:val="00A830E9"/>
    <w:rsid w:val="00A85ADE"/>
    <w:rsid w:val="00A917BA"/>
    <w:rsid w:val="00A91FCD"/>
    <w:rsid w:val="00A9634F"/>
    <w:rsid w:val="00AA139D"/>
    <w:rsid w:val="00AA1D48"/>
    <w:rsid w:val="00AA5DDD"/>
    <w:rsid w:val="00AB1362"/>
    <w:rsid w:val="00AB2C17"/>
    <w:rsid w:val="00AB7B9F"/>
    <w:rsid w:val="00AC1ECD"/>
    <w:rsid w:val="00AC20BF"/>
    <w:rsid w:val="00AC4D40"/>
    <w:rsid w:val="00AC5FA2"/>
    <w:rsid w:val="00AD131B"/>
    <w:rsid w:val="00AD1B21"/>
    <w:rsid w:val="00AD651D"/>
    <w:rsid w:val="00AD73CC"/>
    <w:rsid w:val="00AE0A62"/>
    <w:rsid w:val="00AE1F3E"/>
    <w:rsid w:val="00AE2A88"/>
    <w:rsid w:val="00AE4519"/>
    <w:rsid w:val="00AE66B7"/>
    <w:rsid w:val="00AF109A"/>
    <w:rsid w:val="00AF381B"/>
    <w:rsid w:val="00B037D6"/>
    <w:rsid w:val="00B057B8"/>
    <w:rsid w:val="00B0706E"/>
    <w:rsid w:val="00B07A22"/>
    <w:rsid w:val="00B1001F"/>
    <w:rsid w:val="00B103B7"/>
    <w:rsid w:val="00B11337"/>
    <w:rsid w:val="00B152F6"/>
    <w:rsid w:val="00B20C33"/>
    <w:rsid w:val="00B24F85"/>
    <w:rsid w:val="00B26002"/>
    <w:rsid w:val="00B3096E"/>
    <w:rsid w:val="00B32905"/>
    <w:rsid w:val="00B36967"/>
    <w:rsid w:val="00B36B5E"/>
    <w:rsid w:val="00B36C2A"/>
    <w:rsid w:val="00B37738"/>
    <w:rsid w:val="00B37823"/>
    <w:rsid w:val="00B4510B"/>
    <w:rsid w:val="00B46D7C"/>
    <w:rsid w:val="00B51C72"/>
    <w:rsid w:val="00B53575"/>
    <w:rsid w:val="00B55860"/>
    <w:rsid w:val="00B55C9C"/>
    <w:rsid w:val="00B56A97"/>
    <w:rsid w:val="00B64008"/>
    <w:rsid w:val="00B64B29"/>
    <w:rsid w:val="00B66A00"/>
    <w:rsid w:val="00B66C1F"/>
    <w:rsid w:val="00B67B61"/>
    <w:rsid w:val="00B71633"/>
    <w:rsid w:val="00B8203F"/>
    <w:rsid w:val="00B82607"/>
    <w:rsid w:val="00B82FD1"/>
    <w:rsid w:val="00B83143"/>
    <w:rsid w:val="00B90A6A"/>
    <w:rsid w:val="00B92116"/>
    <w:rsid w:val="00B928DE"/>
    <w:rsid w:val="00B92D85"/>
    <w:rsid w:val="00B95FF0"/>
    <w:rsid w:val="00B97D02"/>
    <w:rsid w:val="00BA0811"/>
    <w:rsid w:val="00BA1826"/>
    <w:rsid w:val="00BA50DE"/>
    <w:rsid w:val="00BB12F0"/>
    <w:rsid w:val="00BB217F"/>
    <w:rsid w:val="00BB489B"/>
    <w:rsid w:val="00BB5593"/>
    <w:rsid w:val="00BB7C37"/>
    <w:rsid w:val="00BC0A2A"/>
    <w:rsid w:val="00BC4BC4"/>
    <w:rsid w:val="00BD0639"/>
    <w:rsid w:val="00BD2747"/>
    <w:rsid w:val="00BE18C8"/>
    <w:rsid w:val="00BF1A83"/>
    <w:rsid w:val="00BF2012"/>
    <w:rsid w:val="00BF538C"/>
    <w:rsid w:val="00BF601D"/>
    <w:rsid w:val="00BF7763"/>
    <w:rsid w:val="00C00090"/>
    <w:rsid w:val="00C0125D"/>
    <w:rsid w:val="00C01585"/>
    <w:rsid w:val="00C029B5"/>
    <w:rsid w:val="00C05FB0"/>
    <w:rsid w:val="00C10960"/>
    <w:rsid w:val="00C115A7"/>
    <w:rsid w:val="00C130CB"/>
    <w:rsid w:val="00C165CD"/>
    <w:rsid w:val="00C34C5C"/>
    <w:rsid w:val="00C3611C"/>
    <w:rsid w:val="00C4183E"/>
    <w:rsid w:val="00C4203F"/>
    <w:rsid w:val="00C42BE7"/>
    <w:rsid w:val="00C443DA"/>
    <w:rsid w:val="00C464E5"/>
    <w:rsid w:val="00C47D8D"/>
    <w:rsid w:val="00C56FA0"/>
    <w:rsid w:val="00C6283A"/>
    <w:rsid w:val="00C7000C"/>
    <w:rsid w:val="00C7396B"/>
    <w:rsid w:val="00C77173"/>
    <w:rsid w:val="00C811CA"/>
    <w:rsid w:val="00C814AD"/>
    <w:rsid w:val="00C867A0"/>
    <w:rsid w:val="00C907B0"/>
    <w:rsid w:val="00C944D8"/>
    <w:rsid w:val="00C94F47"/>
    <w:rsid w:val="00C97A5A"/>
    <w:rsid w:val="00CA3D97"/>
    <w:rsid w:val="00CA7DAE"/>
    <w:rsid w:val="00CC028E"/>
    <w:rsid w:val="00CC46E9"/>
    <w:rsid w:val="00CC4CF5"/>
    <w:rsid w:val="00CD1DEC"/>
    <w:rsid w:val="00CD4D93"/>
    <w:rsid w:val="00CD6C0A"/>
    <w:rsid w:val="00CE319E"/>
    <w:rsid w:val="00CE3936"/>
    <w:rsid w:val="00CE56FD"/>
    <w:rsid w:val="00CF5010"/>
    <w:rsid w:val="00D01B54"/>
    <w:rsid w:val="00D11007"/>
    <w:rsid w:val="00D16312"/>
    <w:rsid w:val="00D1740A"/>
    <w:rsid w:val="00D20D88"/>
    <w:rsid w:val="00D2149C"/>
    <w:rsid w:val="00D23E3F"/>
    <w:rsid w:val="00D26AA0"/>
    <w:rsid w:val="00D32B68"/>
    <w:rsid w:val="00D34143"/>
    <w:rsid w:val="00D35436"/>
    <w:rsid w:val="00D3648D"/>
    <w:rsid w:val="00D369DF"/>
    <w:rsid w:val="00D3797E"/>
    <w:rsid w:val="00D46464"/>
    <w:rsid w:val="00D50010"/>
    <w:rsid w:val="00D50B8F"/>
    <w:rsid w:val="00D54680"/>
    <w:rsid w:val="00D55819"/>
    <w:rsid w:val="00D55E5F"/>
    <w:rsid w:val="00D5621A"/>
    <w:rsid w:val="00D5655D"/>
    <w:rsid w:val="00D56A4F"/>
    <w:rsid w:val="00D60A68"/>
    <w:rsid w:val="00D61058"/>
    <w:rsid w:val="00D629E4"/>
    <w:rsid w:val="00D65F1E"/>
    <w:rsid w:val="00D66271"/>
    <w:rsid w:val="00D71C2A"/>
    <w:rsid w:val="00D72A31"/>
    <w:rsid w:val="00D754F5"/>
    <w:rsid w:val="00D7684F"/>
    <w:rsid w:val="00D8143E"/>
    <w:rsid w:val="00D8516A"/>
    <w:rsid w:val="00D909FC"/>
    <w:rsid w:val="00D9181A"/>
    <w:rsid w:val="00D93EA4"/>
    <w:rsid w:val="00D94C3C"/>
    <w:rsid w:val="00D96533"/>
    <w:rsid w:val="00DA33DD"/>
    <w:rsid w:val="00DB1511"/>
    <w:rsid w:val="00DB18D8"/>
    <w:rsid w:val="00DB3D63"/>
    <w:rsid w:val="00DB74EB"/>
    <w:rsid w:val="00DC198F"/>
    <w:rsid w:val="00DC1EED"/>
    <w:rsid w:val="00DC34FE"/>
    <w:rsid w:val="00DC58F5"/>
    <w:rsid w:val="00DC7CC2"/>
    <w:rsid w:val="00DD0264"/>
    <w:rsid w:val="00DD0458"/>
    <w:rsid w:val="00DD1C46"/>
    <w:rsid w:val="00DD3771"/>
    <w:rsid w:val="00DD4014"/>
    <w:rsid w:val="00DD55AB"/>
    <w:rsid w:val="00DE3215"/>
    <w:rsid w:val="00DE45D4"/>
    <w:rsid w:val="00DE55B7"/>
    <w:rsid w:val="00DF0130"/>
    <w:rsid w:val="00DF70E3"/>
    <w:rsid w:val="00E003F4"/>
    <w:rsid w:val="00E00533"/>
    <w:rsid w:val="00E00B09"/>
    <w:rsid w:val="00E027C2"/>
    <w:rsid w:val="00E03FD1"/>
    <w:rsid w:val="00E04545"/>
    <w:rsid w:val="00E04E9E"/>
    <w:rsid w:val="00E04F2C"/>
    <w:rsid w:val="00E10110"/>
    <w:rsid w:val="00E14363"/>
    <w:rsid w:val="00E148F6"/>
    <w:rsid w:val="00E21DB1"/>
    <w:rsid w:val="00E25A80"/>
    <w:rsid w:val="00E34856"/>
    <w:rsid w:val="00E373B0"/>
    <w:rsid w:val="00E425A6"/>
    <w:rsid w:val="00E437E8"/>
    <w:rsid w:val="00E44025"/>
    <w:rsid w:val="00E54F1D"/>
    <w:rsid w:val="00E56AD6"/>
    <w:rsid w:val="00E639C6"/>
    <w:rsid w:val="00E6589F"/>
    <w:rsid w:val="00E7424A"/>
    <w:rsid w:val="00E74A9C"/>
    <w:rsid w:val="00E75186"/>
    <w:rsid w:val="00E760B3"/>
    <w:rsid w:val="00E776CA"/>
    <w:rsid w:val="00E77A59"/>
    <w:rsid w:val="00E77E13"/>
    <w:rsid w:val="00E8104A"/>
    <w:rsid w:val="00E82577"/>
    <w:rsid w:val="00E86714"/>
    <w:rsid w:val="00E87A26"/>
    <w:rsid w:val="00E907F4"/>
    <w:rsid w:val="00E916CA"/>
    <w:rsid w:val="00E9173B"/>
    <w:rsid w:val="00E9310A"/>
    <w:rsid w:val="00E945E6"/>
    <w:rsid w:val="00E94BF5"/>
    <w:rsid w:val="00E9641D"/>
    <w:rsid w:val="00E96DAE"/>
    <w:rsid w:val="00E979E9"/>
    <w:rsid w:val="00EA0129"/>
    <w:rsid w:val="00EA2051"/>
    <w:rsid w:val="00EA3218"/>
    <w:rsid w:val="00EA3D98"/>
    <w:rsid w:val="00EA426B"/>
    <w:rsid w:val="00EA4D66"/>
    <w:rsid w:val="00EA65C3"/>
    <w:rsid w:val="00EB16ED"/>
    <w:rsid w:val="00EB58EE"/>
    <w:rsid w:val="00EB721C"/>
    <w:rsid w:val="00EB7F18"/>
    <w:rsid w:val="00EC5F07"/>
    <w:rsid w:val="00EC778F"/>
    <w:rsid w:val="00ED380A"/>
    <w:rsid w:val="00ED62B0"/>
    <w:rsid w:val="00ED6F51"/>
    <w:rsid w:val="00ED73AA"/>
    <w:rsid w:val="00EE2DE3"/>
    <w:rsid w:val="00EF575A"/>
    <w:rsid w:val="00EF5E63"/>
    <w:rsid w:val="00EF5EB4"/>
    <w:rsid w:val="00F03511"/>
    <w:rsid w:val="00F0609A"/>
    <w:rsid w:val="00F06E65"/>
    <w:rsid w:val="00F132DE"/>
    <w:rsid w:val="00F1356B"/>
    <w:rsid w:val="00F1475E"/>
    <w:rsid w:val="00F15EC4"/>
    <w:rsid w:val="00F247FA"/>
    <w:rsid w:val="00F26D25"/>
    <w:rsid w:val="00F30310"/>
    <w:rsid w:val="00F32D14"/>
    <w:rsid w:val="00F33FAF"/>
    <w:rsid w:val="00F363F0"/>
    <w:rsid w:val="00F4132F"/>
    <w:rsid w:val="00F42CD1"/>
    <w:rsid w:val="00F42DDB"/>
    <w:rsid w:val="00F44E56"/>
    <w:rsid w:val="00F4791B"/>
    <w:rsid w:val="00F542EB"/>
    <w:rsid w:val="00F63D43"/>
    <w:rsid w:val="00F754B9"/>
    <w:rsid w:val="00F83847"/>
    <w:rsid w:val="00F85C59"/>
    <w:rsid w:val="00F86BF2"/>
    <w:rsid w:val="00F92488"/>
    <w:rsid w:val="00F942CC"/>
    <w:rsid w:val="00F9493E"/>
    <w:rsid w:val="00F96464"/>
    <w:rsid w:val="00F97944"/>
    <w:rsid w:val="00FA2A1E"/>
    <w:rsid w:val="00FA2AED"/>
    <w:rsid w:val="00FA2FD9"/>
    <w:rsid w:val="00FB11FC"/>
    <w:rsid w:val="00FB36D3"/>
    <w:rsid w:val="00FB416D"/>
    <w:rsid w:val="00FB48EA"/>
    <w:rsid w:val="00FB59B0"/>
    <w:rsid w:val="00FB6060"/>
    <w:rsid w:val="00FB65A2"/>
    <w:rsid w:val="00FB7E5B"/>
    <w:rsid w:val="00FC4CB7"/>
    <w:rsid w:val="00FC53B2"/>
    <w:rsid w:val="00FC6723"/>
    <w:rsid w:val="00FD0A44"/>
    <w:rsid w:val="00FD3F70"/>
    <w:rsid w:val="00FD60A7"/>
    <w:rsid w:val="00FD624B"/>
    <w:rsid w:val="00FE0D64"/>
    <w:rsid w:val="00FE201E"/>
    <w:rsid w:val="00FE3717"/>
    <w:rsid w:val="00FE7865"/>
    <w:rsid w:val="00FF227F"/>
    <w:rsid w:val="00FF278F"/>
    <w:rsid w:val="00FF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D727"/>
  <w15:chartTrackingRefBased/>
  <w15:docId w15:val="{2CCE2BB6-2292-C643-811F-8AB64B70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8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8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658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58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6589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658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589F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8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8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8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89F"/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89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6589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E658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589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6589F"/>
    <w:rPr>
      <w:color w:val="808080"/>
    </w:rPr>
  </w:style>
  <w:style w:type="character" w:customStyle="1" w:styleId="apple-converted-space">
    <w:name w:val="apple-converted-space"/>
    <w:basedOn w:val="DefaultParagraphFont"/>
    <w:rsid w:val="00E6589F"/>
  </w:style>
  <w:style w:type="character" w:styleId="Emphasis">
    <w:name w:val="Emphasis"/>
    <w:basedOn w:val="DefaultParagraphFont"/>
    <w:uiPriority w:val="20"/>
    <w:qFormat/>
    <w:rsid w:val="00E6589F"/>
    <w:rPr>
      <w:i/>
      <w:iCs/>
    </w:rPr>
  </w:style>
  <w:style w:type="character" w:styleId="Hyperlink">
    <w:name w:val="Hyperlink"/>
    <w:basedOn w:val="DefaultParagraphFont"/>
    <w:uiPriority w:val="99"/>
    <w:unhideWhenUsed/>
    <w:rsid w:val="00E658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6589F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6589F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89F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6589F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6589F"/>
    <w:rPr>
      <w:rFonts w:ascii="Calibri" w:hAnsi="Calibri" w:cs="Calibr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58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89F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589F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58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58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6589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58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589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589F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58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589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6589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45A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fordresher</dc:creator>
  <cp:keywords/>
  <dc:description/>
  <cp:lastModifiedBy>Peter Pfordresher</cp:lastModifiedBy>
  <cp:revision>4</cp:revision>
  <dcterms:created xsi:type="dcterms:W3CDTF">2021-05-11T14:51:00Z</dcterms:created>
  <dcterms:modified xsi:type="dcterms:W3CDTF">2021-05-11T14:51:00Z</dcterms:modified>
</cp:coreProperties>
</file>